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A2184" w14:textId="77777777" w:rsidR="00467EF9" w:rsidRDefault="00BC6D9A" w:rsidP="009113C0">
      <w:pPr>
        <w:pStyle w:val="Heading2"/>
        <w:numPr>
          <w:ilvl w:val="0"/>
          <w:numId w:val="0"/>
        </w:numPr>
        <w:rPr>
          <w:i/>
          <w:iCs/>
          <w:sz w:val="32"/>
          <w:szCs w:val="32"/>
          <w:lang w:val="en-GB"/>
        </w:rPr>
      </w:pPr>
      <w:r w:rsidRPr="00154400">
        <w:rPr>
          <w:i/>
          <w:iCs/>
          <w:sz w:val="32"/>
          <w:szCs w:val="32"/>
          <w:lang w:val="en-GB"/>
        </w:rPr>
        <w:t>Supplementary</w:t>
      </w:r>
      <w:r w:rsidR="003C7268" w:rsidRPr="00154400">
        <w:rPr>
          <w:i/>
          <w:iCs/>
          <w:sz w:val="32"/>
          <w:szCs w:val="32"/>
          <w:lang w:val="en-GB"/>
        </w:rPr>
        <w:t xml:space="preserve"> results</w:t>
      </w:r>
    </w:p>
    <w:p w14:paraId="43DAFCE0" w14:textId="77777777" w:rsidR="00467EF9" w:rsidRDefault="00467EF9" w:rsidP="00467EF9">
      <w:pPr>
        <w:rPr>
          <w:rFonts w:cs="Times New Roman"/>
          <w:bCs/>
          <w:i/>
          <w:iCs/>
          <w:szCs w:val="24"/>
        </w:rPr>
      </w:pPr>
      <w:r>
        <w:rPr>
          <w:rFonts w:cs="Times New Roman"/>
          <w:bCs/>
          <w:i/>
          <w:iCs/>
          <w:noProof/>
          <w:szCs w:val="24"/>
        </w:rPr>
        <w:drawing>
          <wp:inline distT="0" distB="0" distL="0" distR="0" wp14:anchorId="54687AD1" wp14:editId="473C8DB9">
            <wp:extent cx="6208395" cy="4389755"/>
            <wp:effectExtent l="0" t="0" r="1905" b="0"/>
            <wp:docPr id="1804913815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82329" name="Picture 2" descr="A screenshot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3EDD9" w14:textId="63D06509" w:rsidR="00467EF9" w:rsidRPr="00874B04" w:rsidRDefault="00467EF9" w:rsidP="00467EF9">
      <w:pPr>
        <w:rPr>
          <w:rFonts w:cs="Times New Roman"/>
          <w:bCs/>
          <w:i/>
          <w:iCs/>
          <w:szCs w:val="24"/>
        </w:rPr>
      </w:pPr>
      <w:r w:rsidRPr="002F0A87">
        <w:rPr>
          <w:b/>
          <w:bCs/>
          <w:i/>
        </w:rPr>
        <w:t>Supplemen</w:t>
      </w:r>
      <w:r>
        <w:rPr>
          <w:b/>
          <w:bCs/>
          <w:i/>
        </w:rPr>
        <w:t>ta</w:t>
      </w:r>
      <w:r w:rsidRPr="002F0A87">
        <w:rPr>
          <w:b/>
          <w:bCs/>
          <w:i/>
        </w:rPr>
        <w:t xml:space="preserve">ry figure </w:t>
      </w:r>
      <w:r>
        <w:rPr>
          <w:b/>
          <w:bCs/>
          <w:i/>
        </w:rPr>
        <w:t>1</w:t>
      </w:r>
      <w:r w:rsidRPr="002F0A87">
        <w:rPr>
          <w:b/>
          <w:bCs/>
          <w:i/>
        </w:rPr>
        <w:t>.</w:t>
      </w:r>
      <w:r w:rsidRPr="005A35B6">
        <w:rPr>
          <w:bCs/>
          <w:i/>
          <w:iCs/>
        </w:rPr>
        <w:t xml:space="preserve"> </w:t>
      </w:r>
      <w:r w:rsidRPr="0026253E">
        <w:rPr>
          <w:i/>
        </w:rPr>
        <w:t xml:space="preserve">Relative abundances of the top 18 most abundant taxa of gut microbiota at the genus level </w:t>
      </w:r>
      <w:r>
        <w:rPr>
          <w:i/>
        </w:rPr>
        <w:t>for every individual in each group.</w:t>
      </w:r>
    </w:p>
    <w:p w14:paraId="7072EA9D" w14:textId="1AB1F2BE" w:rsidR="00BC6D9A" w:rsidRPr="00DC1B72" w:rsidRDefault="00BC6D9A" w:rsidP="009113C0">
      <w:pPr>
        <w:pStyle w:val="Heading2"/>
        <w:numPr>
          <w:ilvl w:val="0"/>
          <w:numId w:val="0"/>
        </w:numPr>
        <w:rPr>
          <w:i/>
          <w:iCs/>
          <w:sz w:val="32"/>
          <w:szCs w:val="32"/>
          <w:lang w:val="en-GB"/>
        </w:rPr>
      </w:pPr>
      <w:r w:rsidRPr="00154400">
        <w:rPr>
          <w:i/>
          <w:iCs/>
          <w:sz w:val="32"/>
          <w:szCs w:val="32"/>
          <w:highlight w:val="lightGray"/>
          <w:lang w:val="en-GB"/>
        </w:rPr>
        <w:t xml:space="preserve"> </w:t>
      </w:r>
    </w:p>
    <w:p w14:paraId="45664BB6" w14:textId="05EE11C0" w:rsidR="002B7D9C" w:rsidRDefault="002B7D9C" w:rsidP="00792043">
      <w:pPr>
        <w:rPr>
          <w:rFonts w:cs="Times New Roman"/>
          <w:szCs w:val="24"/>
          <w:highlight w:val="lightGray"/>
          <w:lang w:val="en-GB"/>
        </w:rPr>
      </w:pPr>
    </w:p>
    <w:p w14:paraId="6839FD26" w14:textId="615A9D49" w:rsidR="005A002D" w:rsidRDefault="005A002D" w:rsidP="006B2D5B">
      <w:pPr>
        <w:rPr>
          <w:b/>
          <w:bCs/>
          <w:i/>
          <w:iCs/>
          <w:lang w:val="en-GB"/>
        </w:rPr>
      </w:pPr>
      <w:r>
        <w:rPr>
          <w:b/>
          <w:bCs/>
          <w:i/>
          <w:iCs/>
          <w:noProof/>
          <w:lang w:val="en-GB"/>
        </w:rPr>
        <w:lastRenderedPageBreak/>
        <w:drawing>
          <wp:inline distT="0" distB="0" distL="0" distR="0" wp14:anchorId="6C50D3F5" wp14:editId="5FC1162F">
            <wp:extent cx="6208395" cy="2990215"/>
            <wp:effectExtent l="0" t="0" r="1905" b="635"/>
            <wp:docPr id="1648426309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426309" name="Obrázek 164842630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28451" w14:textId="192BB2D1" w:rsidR="005E0D89" w:rsidRDefault="002B7D9C" w:rsidP="006B2D5B">
      <w:pPr>
        <w:rPr>
          <w:rFonts w:cs="Times New Roman"/>
          <w:bCs/>
          <w:i/>
          <w:iCs/>
          <w:szCs w:val="24"/>
        </w:rPr>
      </w:pPr>
      <w:r>
        <w:rPr>
          <w:b/>
          <w:bCs/>
          <w:i/>
          <w:iCs/>
          <w:lang w:val="en-GB"/>
        </w:rPr>
        <w:t xml:space="preserve">Supplementary figure </w:t>
      </w:r>
      <w:r w:rsidR="00467EF9">
        <w:rPr>
          <w:b/>
          <w:bCs/>
          <w:i/>
          <w:iCs/>
          <w:lang w:val="en-GB"/>
        </w:rPr>
        <w:t>2</w:t>
      </w:r>
      <w:r>
        <w:rPr>
          <w:b/>
          <w:bCs/>
          <w:i/>
          <w:iCs/>
          <w:lang w:val="en-GB"/>
        </w:rPr>
        <w:t>. The levels of serum in patients with CIS and MS patients with individual treatment response.</w:t>
      </w:r>
      <w:r>
        <w:rPr>
          <w:i/>
          <w:iCs/>
          <w:lang w:val="en-GB"/>
        </w:rPr>
        <w:t xml:space="preserve"> </w:t>
      </w:r>
      <w:r w:rsidRPr="00113142">
        <w:rPr>
          <w:rFonts w:cs="Times New Roman"/>
          <w:bCs/>
          <w:i/>
          <w:iCs/>
          <w:szCs w:val="24"/>
        </w:rPr>
        <w:t xml:space="preserve">Lipopolysaccharide-binding protein (LBP), soluble CD14 (CD14), Mannose-binding lectin (MBL), </w:t>
      </w:r>
      <w:r>
        <w:rPr>
          <w:rFonts w:cs="Times New Roman"/>
          <w:bCs/>
          <w:i/>
          <w:iCs/>
          <w:szCs w:val="24"/>
        </w:rPr>
        <w:t>calprotectin</w:t>
      </w:r>
      <w:r w:rsidRPr="00113142">
        <w:rPr>
          <w:rFonts w:cs="Times New Roman"/>
          <w:bCs/>
          <w:i/>
          <w:iCs/>
          <w:szCs w:val="24"/>
        </w:rPr>
        <w:t xml:space="preserve">, </w:t>
      </w:r>
      <w:proofErr w:type="spellStart"/>
      <w:r>
        <w:rPr>
          <w:rFonts w:cs="Times New Roman"/>
          <w:bCs/>
          <w:i/>
          <w:iCs/>
          <w:szCs w:val="24"/>
        </w:rPr>
        <w:t>osteopontin</w:t>
      </w:r>
      <w:proofErr w:type="spellEnd"/>
      <w:r w:rsidR="00897D77">
        <w:rPr>
          <w:rFonts w:cs="Times New Roman"/>
          <w:bCs/>
          <w:i/>
          <w:iCs/>
          <w:szCs w:val="24"/>
        </w:rPr>
        <w:t>, interleukin-18 (IL-18)</w:t>
      </w:r>
      <w:r w:rsidR="00943E55">
        <w:rPr>
          <w:rFonts w:cs="Times New Roman"/>
          <w:bCs/>
          <w:i/>
          <w:iCs/>
          <w:szCs w:val="24"/>
        </w:rPr>
        <w:t>, serum amyloid A (SAA), Lipocalin-2</w:t>
      </w:r>
      <w:r>
        <w:rPr>
          <w:rFonts w:cs="Times New Roman"/>
          <w:bCs/>
          <w:i/>
          <w:iCs/>
          <w:szCs w:val="24"/>
        </w:rPr>
        <w:t>. Statistical differences between groups were tested using the Kruskal-Wallis test with Dunn’s multiple comparisons</w:t>
      </w:r>
      <w:r w:rsidR="009B3760">
        <w:rPr>
          <w:rFonts w:cs="Times New Roman"/>
          <w:bCs/>
          <w:i/>
          <w:iCs/>
          <w:szCs w:val="24"/>
        </w:rPr>
        <w:t>, *p&lt;0.05, **p&lt;0.01, ***p&lt;0.001, ****p&lt;0.0001</w:t>
      </w:r>
      <w:r>
        <w:rPr>
          <w:rFonts w:cs="Times New Roman"/>
          <w:bCs/>
          <w:i/>
          <w:iCs/>
          <w:szCs w:val="24"/>
        </w:rPr>
        <w:t xml:space="preserve"> (HC n=63, CIS n=35, R-IFN n=16, NR-IFN n=21, R-FIN n=6, NR-FIN n=16, R-CLA n=8, NR-CLA n=5).</w:t>
      </w:r>
    </w:p>
    <w:p w14:paraId="65D4C988" w14:textId="579E1F23" w:rsidR="006D4664" w:rsidRPr="00874B04" w:rsidRDefault="006D4664" w:rsidP="00467EF9">
      <w:pPr>
        <w:rPr>
          <w:rFonts w:cs="Times New Roman"/>
          <w:bCs/>
          <w:i/>
          <w:iCs/>
          <w:szCs w:val="24"/>
        </w:rPr>
      </w:pPr>
    </w:p>
    <w:sectPr w:rsidR="006D4664" w:rsidRPr="00874B04" w:rsidSect="00DC1B72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04B24" w14:textId="77777777" w:rsidR="002F6E21" w:rsidRDefault="002F6E21" w:rsidP="00117666">
      <w:pPr>
        <w:spacing w:after="0"/>
      </w:pPr>
      <w:r>
        <w:separator/>
      </w:r>
    </w:p>
  </w:endnote>
  <w:endnote w:type="continuationSeparator" w:id="0">
    <w:p w14:paraId="1C5250D3" w14:textId="77777777" w:rsidR="002F6E21" w:rsidRDefault="002F6E21" w:rsidP="00117666">
      <w:pPr>
        <w:spacing w:after="0"/>
      </w:pPr>
      <w:r>
        <w:continuationSeparator/>
      </w:r>
    </w:p>
  </w:endnote>
  <w:endnote w:type="continuationNotice" w:id="1">
    <w:p w14:paraId="4338B8EF" w14:textId="77777777" w:rsidR="002F6E21" w:rsidRDefault="002F6E2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584E600B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96F" w:rsidRPr="0029296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Zpa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96F" w:rsidRPr="0029296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96F" w:rsidRPr="0029296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Zpa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96F" w:rsidRPr="0029296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E6EBE" w14:textId="77777777" w:rsidR="00901CEB" w:rsidRDefault="00901C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BA6F6" w14:textId="77777777" w:rsidR="002F6E21" w:rsidRDefault="002F6E21" w:rsidP="00117666">
      <w:pPr>
        <w:spacing w:after="0"/>
      </w:pPr>
      <w:r>
        <w:separator/>
      </w:r>
    </w:p>
  </w:footnote>
  <w:footnote w:type="continuationSeparator" w:id="0">
    <w:p w14:paraId="65E33AB9" w14:textId="77777777" w:rsidR="002F6E21" w:rsidRDefault="002F6E21" w:rsidP="00117666">
      <w:pPr>
        <w:spacing w:after="0"/>
      </w:pPr>
      <w:r>
        <w:continuationSeparator/>
      </w:r>
    </w:p>
  </w:footnote>
  <w:footnote w:type="continuationNotice" w:id="1">
    <w:p w14:paraId="0714C0CF" w14:textId="77777777" w:rsidR="002F6E21" w:rsidRDefault="002F6E2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17B699" w14:textId="77777777" w:rsidR="00901CEB" w:rsidRDefault="00901C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0C4D1B" w14:textId="77777777" w:rsidR="00901CEB" w:rsidRDefault="00901C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252C9BB3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046EF2"/>
    <w:multiLevelType w:val="hybridMultilevel"/>
    <w:tmpl w:val="005291DA"/>
    <w:lvl w:ilvl="0" w:tplc="C060C6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5E04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D56DD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BC2B5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8B05E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51449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6DE9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04879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1EDA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BC5BC5"/>
    <w:multiLevelType w:val="hybridMultilevel"/>
    <w:tmpl w:val="B474500C"/>
    <w:lvl w:ilvl="0" w:tplc="516CE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0E54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C2CD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21286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E899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D0461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D0C5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8561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AC42F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685"/>
        </w:tabs>
        <w:ind w:left="368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965C1B"/>
    <w:multiLevelType w:val="hybridMultilevel"/>
    <w:tmpl w:val="5E4E4AE4"/>
    <w:lvl w:ilvl="0" w:tplc="8BB8776A">
      <w:start w:val="1"/>
      <w:numFmt w:val="decimal"/>
      <w:lvlText w:val="%1."/>
      <w:lvlJc w:val="left"/>
      <w:pPr>
        <w:ind w:left="720" w:hanging="360"/>
      </w:pPr>
    </w:lvl>
    <w:lvl w:ilvl="1" w:tplc="B8FE7940">
      <w:start w:val="1"/>
      <w:numFmt w:val="decimal"/>
      <w:lvlText w:val="%2."/>
      <w:lvlJc w:val="left"/>
      <w:pPr>
        <w:ind w:left="720" w:hanging="360"/>
      </w:pPr>
    </w:lvl>
    <w:lvl w:ilvl="2" w:tplc="0B681324">
      <w:start w:val="1"/>
      <w:numFmt w:val="decimal"/>
      <w:lvlText w:val="%3."/>
      <w:lvlJc w:val="left"/>
      <w:pPr>
        <w:ind w:left="720" w:hanging="360"/>
      </w:pPr>
    </w:lvl>
    <w:lvl w:ilvl="3" w:tplc="AEAEE942">
      <w:start w:val="1"/>
      <w:numFmt w:val="decimal"/>
      <w:lvlText w:val="%4."/>
      <w:lvlJc w:val="left"/>
      <w:pPr>
        <w:ind w:left="720" w:hanging="360"/>
      </w:pPr>
    </w:lvl>
    <w:lvl w:ilvl="4" w:tplc="12549180">
      <w:start w:val="1"/>
      <w:numFmt w:val="decimal"/>
      <w:lvlText w:val="%5."/>
      <w:lvlJc w:val="left"/>
      <w:pPr>
        <w:ind w:left="720" w:hanging="360"/>
      </w:pPr>
    </w:lvl>
    <w:lvl w:ilvl="5" w:tplc="5B06824E">
      <w:start w:val="1"/>
      <w:numFmt w:val="decimal"/>
      <w:lvlText w:val="%6."/>
      <w:lvlJc w:val="left"/>
      <w:pPr>
        <w:ind w:left="720" w:hanging="360"/>
      </w:pPr>
    </w:lvl>
    <w:lvl w:ilvl="6" w:tplc="8A02FB36">
      <w:start w:val="1"/>
      <w:numFmt w:val="decimal"/>
      <w:lvlText w:val="%7."/>
      <w:lvlJc w:val="left"/>
      <w:pPr>
        <w:ind w:left="720" w:hanging="360"/>
      </w:pPr>
    </w:lvl>
    <w:lvl w:ilvl="7" w:tplc="FCD07F80">
      <w:start w:val="1"/>
      <w:numFmt w:val="decimal"/>
      <w:lvlText w:val="%8."/>
      <w:lvlJc w:val="left"/>
      <w:pPr>
        <w:ind w:left="720" w:hanging="360"/>
      </w:pPr>
    </w:lvl>
    <w:lvl w:ilvl="8" w:tplc="D74401A6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8A4224"/>
    <w:multiLevelType w:val="hybridMultilevel"/>
    <w:tmpl w:val="3872E186"/>
    <w:lvl w:ilvl="0" w:tplc="9624874E">
      <w:start w:val="1"/>
      <w:numFmt w:val="decimal"/>
      <w:lvlText w:val="%1."/>
      <w:lvlJc w:val="left"/>
      <w:pPr>
        <w:ind w:left="720" w:hanging="360"/>
      </w:pPr>
    </w:lvl>
    <w:lvl w:ilvl="1" w:tplc="3850A8F6">
      <w:start w:val="1"/>
      <w:numFmt w:val="decimal"/>
      <w:lvlText w:val="%2."/>
      <w:lvlJc w:val="left"/>
      <w:pPr>
        <w:ind w:left="720" w:hanging="360"/>
      </w:pPr>
    </w:lvl>
    <w:lvl w:ilvl="2" w:tplc="821CF73E">
      <w:start w:val="1"/>
      <w:numFmt w:val="decimal"/>
      <w:lvlText w:val="%3."/>
      <w:lvlJc w:val="left"/>
      <w:pPr>
        <w:ind w:left="720" w:hanging="360"/>
      </w:pPr>
    </w:lvl>
    <w:lvl w:ilvl="3" w:tplc="D13679D6">
      <w:start w:val="1"/>
      <w:numFmt w:val="decimal"/>
      <w:lvlText w:val="%4."/>
      <w:lvlJc w:val="left"/>
      <w:pPr>
        <w:ind w:left="720" w:hanging="360"/>
      </w:pPr>
    </w:lvl>
    <w:lvl w:ilvl="4" w:tplc="717C2D7E">
      <w:start w:val="1"/>
      <w:numFmt w:val="decimal"/>
      <w:lvlText w:val="%5."/>
      <w:lvlJc w:val="left"/>
      <w:pPr>
        <w:ind w:left="720" w:hanging="360"/>
      </w:pPr>
    </w:lvl>
    <w:lvl w:ilvl="5" w:tplc="9BF44560">
      <w:start w:val="1"/>
      <w:numFmt w:val="decimal"/>
      <w:lvlText w:val="%6."/>
      <w:lvlJc w:val="left"/>
      <w:pPr>
        <w:ind w:left="720" w:hanging="360"/>
      </w:pPr>
    </w:lvl>
    <w:lvl w:ilvl="6" w:tplc="E5AA4A78">
      <w:start w:val="1"/>
      <w:numFmt w:val="decimal"/>
      <w:lvlText w:val="%7."/>
      <w:lvlJc w:val="left"/>
      <w:pPr>
        <w:ind w:left="720" w:hanging="360"/>
      </w:pPr>
    </w:lvl>
    <w:lvl w:ilvl="7" w:tplc="4DD66B14">
      <w:start w:val="1"/>
      <w:numFmt w:val="decimal"/>
      <w:lvlText w:val="%8."/>
      <w:lvlJc w:val="left"/>
      <w:pPr>
        <w:ind w:left="720" w:hanging="360"/>
      </w:pPr>
    </w:lvl>
    <w:lvl w:ilvl="8" w:tplc="3EFEE340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714A18"/>
    <w:multiLevelType w:val="hybridMultilevel"/>
    <w:tmpl w:val="8E3E48F6"/>
    <w:lvl w:ilvl="0" w:tplc="9BCA3C44">
      <w:start w:val="1"/>
      <w:numFmt w:val="decimal"/>
      <w:lvlText w:val="%1)"/>
      <w:lvlJc w:val="left"/>
      <w:pPr>
        <w:ind w:left="1080" w:hanging="360"/>
      </w:pPr>
    </w:lvl>
    <w:lvl w:ilvl="1" w:tplc="800E10B8">
      <w:start w:val="1"/>
      <w:numFmt w:val="decimal"/>
      <w:lvlText w:val="%2)"/>
      <w:lvlJc w:val="left"/>
      <w:pPr>
        <w:ind w:left="1080" w:hanging="360"/>
      </w:pPr>
    </w:lvl>
    <w:lvl w:ilvl="2" w:tplc="E56CFF54">
      <w:start w:val="1"/>
      <w:numFmt w:val="decimal"/>
      <w:lvlText w:val="%3)"/>
      <w:lvlJc w:val="left"/>
      <w:pPr>
        <w:ind w:left="1080" w:hanging="360"/>
      </w:pPr>
    </w:lvl>
    <w:lvl w:ilvl="3" w:tplc="F48A15E6">
      <w:start w:val="1"/>
      <w:numFmt w:val="decimal"/>
      <w:lvlText w:val="%4)"/>
      <w:lvlJc w:val="left"/>
      <w:pPr>
        <w:ind w:left="1080" w:hanging="360"/>
      </w:pPr>
    </w:lvl>
    <w:lvl w:ilvl="4" w:tplc="68E47978">
      <w:start w:val="1"/>
      <w:numFmt w:val="decimal"/>
      <w:lvlText w:val="%5)"/>
      <w:lvlJc w:val="left"/>
      <w:pPr>
        <w:ind w:left="1080" w:hanging="360"/>
      </w:pPr>
    </w:lvl>
    <w:lvl w:ilvl="5" w:tplc="6C68720C">
      <w:start w:val="1"/>
      <w:numFmt w:val="decimal"/>
      <w:lvlText w:val="%6)"/>
      <w:lvlJc w:val="left"/>
      <w:pPr>
        <w:ind w:left="1080" w:hanging="360"/>
      </w:pPr>
    </w:lvl>
    <w:lvl w:ilvl="6" w:tplc="B2EA3284">
      <w:start w:val="1"/>
      <w:numFmt w:val="decimal"/>
      <w:lvlText w:val="%7)"/>
      <w:lvlJc w:val="left"/>
      <w:pPr>
        <w:ind w:left="1080" w:hanging="360"/>
      </w:pPr>
    </w:lvl>
    <w:lvl w:ilvl="7" w:tplc="574A1946">
      <w:start w:val="1"/>
      <w:numFmt w:val="decimal"/>
      <w:lvlText w:val="%8)"/>
      <w:lvlJc w:val="left"/>
      <w:pPr>
        <w:ind w:left="1080" w:hanging="360"/>
      </w:pPr>
    </w:lvl>
    <w:lvl w:ilvl="8" w:tplc="E62A83B6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DD6E55"/>
    <w:multiLevelType w:val="hybridMultilevel"/>
    <w:tmpl w:val="05C8320A"/>
    <w:lvl w:ilvl="0" w:tplc="014C3812">
      <w:start w:val="1"/>
      <w:numFmt w:val="decimal"/>
      <w:lvlText w:val="%1."/>
      <w:lvlJc w:val="left"/>
      <w:pPr>
        <w:ind w:left="720" w:hanging="360"/>
      </w:pPr>
    </w:lvl>
    <w:lvl w:ilvl="1" w:tplc="6594600E">
      <w:start w:val="1"/>
      <w:numFmt w:val="decimal"/>
      <w:lvlText w:val="%2."/>
      <w:lvlJc w:val="left"/>
      <w:pPr>
        <w:ind w:left="720" w:hanging="360"/>
      </w:pPr>
    </w:lvl>
    <w:lvl w:ilvl="2" w:tplc="528403A4">
      <w:start w:val="1"/>
      <w:numFmt w:val="decimal"/>
      <w:lvlText w:val="%3."/>
      <w:lvlJc w:val="left"/>
      <w:pPr>
        <w:ind w:left="720" w:hanging="360"/>
      </w:pPr>
    </w:lvl>
    <w:lvl w:ilvl="3" w:tplc="EAF68114">
      <w:start w:val="1"/>
      <w:numFmt w:val="decimal"/>
      <w:lvlText w:val="%4."/>
      <w:lvlJc w:val="left"/>
      <w:pPr>
        <w:ind w:left="720" w:hanging="360"/>
      </w:pPr>
    </w:lvl>
    <w:lvl w:ilvl="4" w:tplc="532C3440">
      <w:start w:val="1"/>
      <w:numFmt w:val="decimal"/>
      <w:lvlText w:val="%5."/>
      <w:lvlJc w:val="left"/>
      <w:pPr>
        <w:ind w:left="720" w:hanging="360"/>
      </w:pPr>
    </w:lvl>
    <w:lvl w:ilvl="5" w:tplc="C930CEB0">
      <w:start w:val="1"/>
      <w:numFmt w:val="decimal"/>
      <w:lvlText w:val="%6."/>
      <w:lvlJc w:val="left"/>
      <w:pPr>
        <w:ind w:left="720" w:hanging="360"/>
      </w:pPr>
    </w:lvl>
    <w:lvl w:ilvl="6" w:tplc="D6EA5DAC">
      <w:start w:val="1"/>
      <w:numFmt w:val="decimal"/>
      <w:lvlText w:val="%7."/>
      <w:lvlJc w:val="left"/>
      <w:pPr>
        <w:ind w:left="720" w:hanging="360"/>
      </w:pPr>
    </w:lvl>
    <w:lvl w:ilvl="7" w:tplc="FF785EFE">
      <w:start w:val="1"/>
      <w:numFmt w:val="decimal"/>
      <w:lvlText w:val="%8."/>
      <w:lvlJc w:val="left"/>
      <w:pPr>
        <w:ind w:left="720" w:hanging="360"/>
      </w:pPr>
    </w:lvl>
    <w:lvl w:ilvl="8" w:tplc="C0F29B32">
      <w:start w:val="1"/>
      <w:numFmt w:val="decimal"/>
      <w:lvlText w:val="%9."/>
      <w:lvlJc w:val="left"/>
      <w:pPr>
        <w:ind w:left="720" w:hanging="360"/>
      </w:p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D763DE"/>
    <w:multiLevelType w:val="hybridMultilevel"/>
    <w:tmpl w:val="05C46A92"/>
    <w:lvl w:ilvl="0" w:tplc="C2167C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A02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E585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26A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9630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CE229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38C6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A1053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F8E1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25F26D6"/>
    <w:multiLevelType w:val="hybridMultilevel"/>
    <w:tmpl w:val="481CE722"/>
    <w:lvl w:ilvl="0" w:tplc="8D7A1F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97211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6BAA2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0AB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C08B2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B3654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75AF5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BACEC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B764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67FF6D0B"/>
    <w:multiLevelType w:val="hybridMultilevel"/>
    <w:tmpl w:val="28C0C852"/>
    <w:lvl w:ilvl="0" w:tplc="7F0C4E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188D1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FD84F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4AA2F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FFC02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38A67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0C3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5EC2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4AD8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762381"/>
    <w:multiLevelType w:val="hybridMultilevel"/>
    <w:tmpl w:val="6CB0FFEA"/>
    <w:lvl w:ilvl="0" w:tplc="5574D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084B0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6068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603A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F2C2C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1123B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7DA6A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F6CFB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D4871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71E93F11"/>
    <w:multiLevelType w:val="hybridMultilevel"/>
    <w:tmpl w:val="7264E2F0"/>
    <w:lvl w:ilvl="0" w:tplc="A03451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E0260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A4463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3865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B7E78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D30D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8881A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DD68F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6CEA5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97904108">
    <w:abstractNumId w:val="0"/>
  </w:num>
  <w:num w:numId="2" w16cid:durableId="1697384338">
    <w:abstractNumId w:val="20"/>
  </w:num>
  <w:num w:numId="3" w16cid:durableId="269169598">
    <w:abstractNumId w:val="2"/>
  </w:num>
  <w:num w:numId="4" w16cid:durableId="1937209964">
    <w:abstractNumId w:val="24"/>
  </w:num>
  <w:num w:numId="5" w16cid:durableId="20260536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216873">
    <w:abstractNumId w:val="16"/>
  </w:num>
  <w:num w:numId="7" w16cid:durableId="331370813">
    <w:abstractNumId w:val="13"/>
  </w:num>
  <w:num w:numId="8" w16cid:durableId="285238086">
    <w:abstractNumId w:val="11"/>
  </w:num>
  <w:num w:numId="9" w16cid:durableId="917322466">
    <w:abstractNumId w:val="14"/>
  </w:num>
  <w:num w:numId="10" w16cid:durableId="1454403607">
    <w:abstractNumId w:val="12"/>
  </w:num>
  <w:num w:numId="11" w16cid:durableId="1968971668">
    <w:abstractNumId w:val="3"/>
  </w:num>
  <w:num w:numId="12" w16cid:durableId="1364473785">
    <w:abstractNumId w:val="28"/>
  </w:num>
  <w:num w:numId="13" w16cid:durableId="1607079813">
    <w:abstractNumId w:val="19"/>
  </w:num>
  <w:num w:numId="14" w16cid:durableId="731392872">
    <w:abstractNumId w:val="7"/>
  </w:num>
  <w:num w:numId="15" w16cid:durableId="1226910054">
    <w:abstractNumId w:val="17"/>
  </w:num>
  <w:num w:numId="16" w16cid:durableId="841506408">
    <w:abstractNumId w:val="21"/>
  </w:num>
  <w:num w:numId="17" w16cid:durableId="197259579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7883726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58698780">
    <w:abstractNumId w:val="9"/>
  </w:num>
  <w:num w:numId="20" w16cid:durableId="503057122">
    <w:abstractNumId w:val="27"/>
  </w:num>
  <w:num w:numId="21" w16cid:durableId="1088187433">
    <w:abstractNumId w:val="5"/>
  </w:num>
  <w:num w:numId="22" w16cid:durableId="16790728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402684">
    <w:abstractNumId w:val="22"/>
  </w:num>
  <w:num w:numId="24" w16cid:durableId="83961810">
    <w:abstractNumId w:val="18"/>
  </w:num>
  <w:num w:numId="25" w16cid:durableId="337464024">
    <w:abstractNumId w:val="23"/>
  </w:num>
  <w:num w:numId="26" w16cid:durableId="1211766001">
    <w:abstractNumId w:val="26"/>
  </w:num>
  <w:num w:numId="27" w16cid:durableId="1225288834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08261860">
    <w:abstractNumId w:val="1"/>
  </w:num>
  <w:num w:numId="29" w16cid:durableId="116998045">
    <w:abstractNumId w:val="25"/>
  </w:num>
  <w:num w:numId="30" w16cid:durableId="1582254671">
    <w:abstractNumId w:val="8"/>
  </w:num>
  <w:num w:numId="31" w16cid:durableId="1010331568">
    <w:abstractNumId w:val="15"/>
  </w:num>
  <w:num w:numId="32" w16cid:durableId="1137143411">
    <w:abstractNumId w:val="6"/>
  </w:num>
  <w:num w:numId="33" w16cid:durableId="994721253">
    <w:abstractNumId w:val="10"/>
  </w:num>
  <w:num w:numId="34" w16cid:durableId="111557951">
    <w:abstractNumId w:val="4"/>
  </w:num>
  <w:num w:numId="35" w16cid:durableId="117553520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pxt0vxw59wzweederp2wfbezvfef02axep&quot;&gt;Ticha and Coufal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3&lt;/item&gt;&lt;item&gt;44&lt;/item&gt;&lt;item&gt;45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0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56&lt;/item&gt;&lt;item&gt;157&lt;/item&gt;&lt;item&gt;158&lt;/item&gt;&lt;item&gt;159&lt;/item&gt;&lt;item&gt;160&lt;/item&gt;&lt;/record-ids&gt;&lt;/item&gt;&lt;/Libraries&gt;"/>
  </w:docVars>
  <w:rsids>
    <w:rsidRoot w:val="00D40420"/>
    <w:rsid w:val="000001BE"/>
    <w:rsid w:val="00000794"/>
    <w:rsid w:val="00002CA5"/>
    <w:rsid w:val="00003516"/>
    <w:rsid w:val="00004361"/>
    <w:rsid w:val="000071F8"/>
    <w:rsid w:val="000105F7"/>
    <w:rsid w:val="00011474"/>
    <w:rsid w:val="00012149"/>
    <w:rsid w:val="000121CB"/>
    <w:rsid w:val="00012BF8"/>
    <w:rsid w:val="00015D7B"/>
    <w:rsid w:val="00017113"/>
    <w:rsid w:val="0002269F"/>
    <w:rsid w:val="0002273A"/>
    <w:rsid w:val="00024847"/>
    <w:rsid w:val="00025AB1"/>
    <w:rsid w:val="00030256"/>
    <w:rsid w:val="0003073E"/>
    <w:rsid w:val="00032015"/>
    <w:rsid w:val="0003260C"/>
    <w:rsid w:val="00032740"/>
    <w:rsid w:val="00034304"/>
    <w:rsid w:val="00035434"/>
    <w:rsid w:val="00036EAA"/>
    <w:rsid w:val="00040FD7"/>
    <w:rsid w:val="00041FF0"/>
    <w:rsid w:val="0004366E"/>
    <w:rsid w:val="00045678"/>
    <w:rsid w:val="000458E4"/>
    <w:rsid w:val="00046119"/>
    <w:rsid w:val="000467D3"/>
    <w:rsid w:val="00052DB2"/>
    <w:rsid w:val="000560A4"/>
    <w:rsid w:val="000567E0"/>
    <w:rsid w:val="00057334"/>
    <w:rsid w:val="00060271"/>
    <w:rsid w:val="000604A8"/>
    <w:rsid w:val="00061058"/>
    <w:rsid w:val="000612D6"/>
    <w:rsid w:val="0006276D"/>
    <w:rsid w:val="00063A77"/>
    <w:rsid w:val="00063D84"/>
    <w:rsid w:val="00064C73"/>
    <w:rsid w:val="0006636D"/>
    <w:rsid w:val="000678D5"/>
    <w:rsid w:val="00071FED"/>
    <w:rsid w:val="00073226"/>
    <w:rsid w:val="000741AC"/>
    <w:rsid w:val="00075011"/>
    <w:rsid w:val="00077D53"/>
    <w:rsid w:val="0008041D"/>
    <w:rsid w:val="00080AEF"/>
    <w:rsid w:val="00081190"/>
    <w:rsid w:val="00081394"/>
    <w:rsid w:val="00082566"/>
    <w:rsid w:val="0008292C"/>
    <w:rsid w:val="0008483A"/>
    <w:rsid w:val="000853EE"/>
    <w:rsid w:val="000854AA"/>
    <w:rsid w:val="00085721"/>
    <w:rsid w:val="0009057A"/>
    <w:rsid w:val="00093A6D"/>
    <w:rsid w:val="000944AD"/>
    <w:rsid w:val="00094CCC"/>
    <w:rsid w:val="00094E40"/>
    <w:rsid w:val="00095F74"/>
    <w:rsid w:val="0009689D"/>
    <w:rsid w:val="00097BCB"/>
    <w:rsid w:val="000A2C0E"/>
    <w:rsid w:val="000A3A37"/>
    <w:rsid w:val="000A3B74"/>
    <w:rsid w:val="000A49B8"/>
    <w:rsid w:val="000A5A8D"/>
    <w:rsid w:val="000A6A9A"/>
    <w:rsid w:val="000A7E2D"/>
    <w:rsid w:val="000B05C7"/>
    <w:rsid w:val="000B136E"/>
    <w:rsid w:val="000B2879"/>
    <w:rsid w:val="000B34BD"/>
    <w:rsid w:val="000B4D0B"/>
    <w:rsid w:val="000B567A"/>
    <w:rsid w:val="000B59D2"/>
    <w:rsid w:val="000C30DA"/>
    <w:rsid w:val="000C34B9"/>
    <w:rsid w:val="000C36C9"/>
    <w:rsid w:val="000C3A3B"/>
    <w:rsid w:val="000C75C3"/>
    <w:rsid w:val="000C7E2A"/>
    <w:rsid w:val="000D2AF8"/>
    <w:rsid w:val="000D33FD"/>
    <w:rsid w:val="000D65FB"/>
    <w:rsid w:val="000E0B18"/>
    <w:rsid w:val="000E2E65"/>
    <w:rsid w:val="000E49E3"/>
    <w:rsid w:val="000E4E95"/>
    <w:rsid w:val="000E6F08"/>
    <w:rsid w:val="000F2005"/>
    <w:rsid w:val="000F2D41"/>
    <w:rsid w:val="000F2FD6"/>
    <w:rsid w:val="000F4CFB"/>
    <w:rsid w:val="000F743D"/>
    <w:rsid w:val="00100DD7"/>
    <w:rsid w:val="00101F54"/>
    <w:rsid w:val="001021BA"/>
    <w:rsid w:val="00103BA3"/>
    <w:rsid w:val="00105421"/>
    <w:rsid w:val="00107160"/>
    <w:rsid w:val="0011099B"/>
    <w:rsid w:val="00113142"/>
    <w:rsid w:val="001134C3"/>
    <w:rsid w:val="00113E6E"/>
    <w:rsid w:val="00115DFD"/>
    <w:rsid w:val="00117666"/>
    <w:rsid w:val="001223A7"/>
    <w:rsid w:val="00123996"/>
    <w:rsid w:val="00126F80"/>
    <w:rsid w:val="0013078E"/>
    <w:rsid w:val="00132ECD"/>
    <w:rsid w:val="00134256"/>
    <w:rsid w:val="001373B3"/>
    <w:rsid w:val="00140E59"/>
    <w:rsid w:val="00141E01"/>
    <w:rsid w:val="0014277F"/>
    <w:rsid w:val="00142BB4"/>
    <w:rsid w:val="00144980"/>
    <w:rsid w:val="001461D0"/>
    <w:rsid w:val="001462BE"/>
    <w:rsid w:val="00147349"/>
    <w:rsid w:val="00147395"/>
    <w:rsid w:val="00152161"/>
    <w:rsid w:val="0015304B"/>
    <w:rsid w:val="0015411A"/>
    <w:rsid w:val="00154400"/>
    <w:rsid w:val="001546EC"/>
    <w:rsid w:val="001552C9"/>
    <w:rsid w:val="00155A4F"/>
    <w:rsid w:val="00160EBA"/>
    <w:rsid w:val="001614F6"/>
    <w:rsid w:val="001624C9"/>
    <w:rsid w:val="0016375F"/>
    <w:rsid w:val="00164A6F"/>
    <w:rsid w:val="00164F56"/>
    <w:rsid w:val="00166F22"/>
    <w:rsid w:val="00167BCB"/>
    <w:rsid w:val="00177D84"/>
    <w:rsid w:val="0018016F"/>
    <w:rsid w:val="00180D94"/>
    <w:rsid w:val="00183454"/>
    <w:rsid w:val="00183982"/>
    <w:rsid w:val="001872A5"/>
    <w:rsid w:val="00195AEC"/>
    <w:rsid w:val="001964EF"/>
    <w:rsid w:val="001A1BF5"/>
    <w:rsid w:val="001A2DB7"/>
    <w:rsid w:val="001B1A2C"/>
    <w:rsid w:val="001B1E7F"/>
    <w:rsid w:val="001B235B"/>
    <w:rsid w:val="001C1071"/>
    <w:rsid w:val="001C231F"/>
    <w:rsid w:val="001C23E9"/>
    <w:rsid w:val="001C4DEC"/>
    <w:rsid w:val="001C5E2F"/>
    <w:rsid w:val="001C6A24"/>
    <w:rsid w:val="001C6CA6"/>
    <w:rsid w:val="001C7C96"/>
    <w:rsid w:val="001C7E0E"/>
    <w:rsid w:val="001D2878"/>
    <w:rsid w:val="001D5C23"/>
    <w:rsid w:val="001D6356"/>
    <w:rsid w:val="001E08BC"/>
    <w:rsid w:val="001E0FE6"/>
    <w:rsid w:val="001E1C0E"/>
    <w:rsid w:val="001E4BA0"/>
    <w:rsid w:val="001E4F08"/>
    <w:rsid w:val="001F07F5"/>
    <w:rsid w:val="001F2AE1"/>
    <w:rsid w:val="001F2FB4"/>
    <w:rsid w:val="001F44C5"/>
    <w:rsid w:val="001F4C07"/>
    <w:rsid w:val="001F4FBF"/>
    <w:rsid w:val="001F532C"/>
    <w:rsid w:val="001F74FA"/>
    <w:rsid w:val="002000D0"/>
    <w:rsid w:val="00200502"/>
    <w:rsid w:val="00200FFA"/>
    <w:rsid w:val="002017E3"/>
    <w:rsid w:val="00204B8C"/>
    <w:rsid w:val="00206322"/>
    <w:rsid w:val="00207D6A"/>
    <w:rsid w:val="00210F6D"/>
    <w:rsid w:val="002111E6"/>
    <w:rsid w:val="00214A00"/>
    <w:rsid w:val="00214B1F"/>
    <w:rsid w:val="00215CF8"/>
    <w:rsid w:val="002166A4"/>
    <w:rsid w:val="00217598"/>
    <w:rsid w:val="00217BA1"/>
    <w:rsid w:val="00220AEA"/>
    <w:rsid w:val="00222F35"/>
    <w:rsid w:val="002234AB"/>
    <w:rsid w:val="00224AD0"/>
    <w:rsid w:val="00225804"/>
    <w:rsid w:val="00226954"/>
    <w:rsid w:val="00227FA2"/>
    <w:rsid w:val="00230363"/>
    <w:rsid w:val="00234F58"/>
    <w:rsid w:val="002363D5"/>
    <w:rsid w:val="002368CB"/>
    <w:rsid w:val="0023719A"/>
    <w:rsid w:val="002377AE"/>
    <w:rsid w:val="0023788D"/>
    <w:rsid w:val="002412F1"/>
    <w:rsid w:val="00245F81"/>
    <w:rsid w:val="00246B69"/>
    <w:rsid w:val="00247A86"/>
    <w:rsid w:val="00250533"/>
    <w:rsid w:val="00250CAA"/>
    <w:rsid w:val="002545DB"/>
    <w:rsid w:val="00254CDA"/>
    <w:rsid w:val="0025519D"/>
    <w:rsid w:val="002615CE"/>
    <w:rsid w:val="00261803"/>
    <w:rsid w:val="002629A3"/>
    <w:rsid w:val="00263F82"/>
    <w:rsid w:val="002640AE"/>
    <w:rsid w:val="00264650"/>
    <w:rsid w:val="00264FAA"/>
    <w:rsid w:val="00265554"/>
    <w:rsid w:val="00265660"/>
    <w:rsid w:val="002677A0"/>
    <w:rsid w:val="00267D18"/>
    <w:rsid w:val="00280553"/>
    <w:rsid w:val="00282EF9"/>
    <w:rsid w:val="002831C7"/>
    <w:rsid w:val="0028361A"/>
    <w:rsid w:val="002864A1"/>
    <w:rsid w:val="002868E2"/>
    <w:rsid w:val="002869C3"/>
    <w:rsid w:val="00286BFF"/>
    <w:rsid w:val="00286E60"/>
    <w:rsid w:val="002917A7"/>
    <w:rsid w:val="0029296F"/>
    <w:rsid w:val="002936E4"/>
    <w:rsid w:val="00293C56"/>
    <w:rsid w:val="00294417"/>
    <w:rsid w:val="00296B88"/>
    <w:rsid w:val="002A078D"/>
    <w:rsid w:val="002A260D"/>
    <w:rsid w:val="002A35C4"/>
    <w:rsid w:val="002A45FA"/>
    <w:rsid w:val="002A5764"/>
    <w:rsid w:val="002A61E4"/>
    <w:rsid w:val="002B07CA"/>
    <w:rsid w:val="002B132F"/>
    <w:rsid w:val="002B2898"/>
    <w:rsid w:val="002B6E82"/>
    <w:rsid w:val="002B7D9C"/>
    <w:rsid w:val="002C0831"/>
    <w:rsid w:val="002C085A"/>
    <w:rsid w:val="002C11E3"/>
    <w:rsid w:val="002C2C32"/>
    <w:rsid w:val="002C74CA"/>
    <w:rsid w:val="002D0638"/>
    <w:rsid w:val="002D1334"/>
    <w:rsid w:val="002D53FB"/>
    <w:rsid w:val="002D54B5"/>
    <w:rsid w:val="002E2314"/>
    <w:rsid w:val="002E4073"/>
    <w:rsid w:val="002E41D1"/>
    <w:rsid w:val="002E59D9"/>
    <w:rsid w:val="002E6FBC"/>
    <w:rsid w:val="002E7528"/>
    <w:rsid w:val="002E7994"/>
    <w:rsid w:val="002E7AC2"/>
    <w:rsid w:val="002F0C9F"/>
    <w:rsid w:val="002F17A9"/>
    <w:rsid w:val="002F2668"/>
    <w:rsid w:val="002F285A"/>
    <w:rsid w:val="002F3E34"/>
    <w:rsid w:val="002F4B8A"/>
    <w:rsid w:val="002F6713"/>
    <w:rsid w:val="002F6A8A"/>
    <w:rsid w:val="002F6E21"/>
    <w:rsid w:val="002F744D"/>
    <w:rsid w:val="002F7572"/>
    <w:rsid w:val="00303DE6"/>
    <w:rsid w:val="00304DDA"/>
    <w:rsid w:val="00306048"/>
    <w:rsid w:val="003067E3"/>
    <w:rsid w:val="00310124"/>
    <w:rsid w:val="0031034D"/>
    <w:rsid w:val="00310EFE"/>
    <w:rsid w:val="00322306"/>
    <w:rsid w:val="0032424D"/>
    <w:rsid w:val="00326976"/>
    <w:rsid w:val="00327CE1"/>
    <w:rsid w:val="00327D57"/>
    <w:rsid w:val="00330D89"/>
    <w:rsid w:val="00334155"/>
    <w:rsid w:val="00335389"/>
    <w:rsid w:val="00335631"/>
    <w:rsid w:val="00335FC2"/>
    <w:rsid w:val="00336F74"/>
    <w:rsid w:val="003409E5"/>
    <w:rsid w:val="00340B1D"/>
    <w:rsid w:val="0034134C"/>
    <w:rsid w:val="00342739"/>
    <w:rsid w:val="0034289C"/>
    <w:rsid w:val="00343D6D"/>
    <w:rsid w:val="00343E04"/>
    <w:rsid w:val="003465C9"/>
    <w:rsid w:val="00350DC7"/>
    <w:rsid w:val="00352886"/>
    <w:rsid w:val="00352B63"/>
    <w:rsid w:val="003544FB"/>
    <w:rsid w:val="00354853"/>
    <w:rsid w:val="00355572"/>
    <w:rsid w:val="003557A1"/>
    <w:rsid w:val="0035655E"/>
    <w:rsid w:val="00356AE5"/>
    <w:rsid w:val="00356B0E"/>
    <w:rsid w:val="00361134"/>
    <w:rsid w:val="00361292"/>
    <w:rsid w:val="00363CFA"/>
    <w:rsid w:val="00365D63"/>
    <w:rsid w:val="003668F0"/>
    <w:rsid w:val="0036793B"/>
    <w:rsid w:val="00370754"/>
    <w:rsid w:val="0037120A"/>
    <w:rsid w:val="00372682"/>
    <w:rsid w:val="00376CC5"/>
    <w:rsid w:val="00380A10"/>
    <w:rsid w:val="00381391"/>
    <w:rsid w:val="00381A5F"/>
    <w:rsid w:val="003820F9"/>
    <w:rsid w:val="00383515"/>
    <w:rsid w:val="00383565"/>
    <w:rsid w:val="00384260"/>
    <w:rsid w:val="00386C6F"/>
    <w:rsid w:val="003907FD"/>
    <w:rsid w:val="00396525"/>
    <w:rsid w:val="0039693B"/>
    <w:rsid w:val="003974F0"/>
    <w:rsid w:val="003976A0"/>
    <w:rsid w:val="003A11AA"/>
    <w:rsid w:val="003A187D"/>
    <w:rsid w:val="003A57E0"/>
    <w:rsid w:val="003A71ED"/>
    <w:rsid w:val="003A73B7"/>
    <w:rsid w:val="003B09FA"/>
    <w:rsid w:val="003B3C40"/>
    <w:rsid w:val="003B76BF"/>
    <w:rsid w:val="003C2304"/>
    <w:rsid w:val="003C3223"/>
    <w:rsid w:val="003C6B33"/>
    <w:rsid w:val="003C7268"/>
    <w:rsid w:val="003D2F2D"/>
    <w:rsid w:val="003D51FE"/>
    <w:rsid w:val="003D5F89"/>
    <w:rsid w:val="003E0C98"/>
    <w:rsid w:val="003E334F"/>
    <w:rsid w:val="003E3832"/>
    <w:rsid w:val="003E3D98"/>
    <w:rsid w:val="003E3F98"/>
    <w:rsid w:val="003E65C9"/>
    <w:rsid w:val="003E6607"/>
    <w:rsid w:val="003F0CB9"/>
    <w:rsid w:val="003F13A5"/>
    <w:rsid w:val="003F1B69"/>
    <w:rsid w:val="003F334D"/>
    <w:rsid w:val="003F40FC"/>
    <w:rsid w:val="003F460B"/>
    <w:rsid w:val="003F73A6"/>
    <w:rsid w:val="003F77F5"/>
    <w:rsid w:val="004011AB"/>
    <w:rsid w:val="004011CF"/>
    <w:rsid w:val="00401590"/>
    <w:rsid w:val="0040737F"/>
    <w:rsid w:val="00411DB8"/>
    <w:rsid w:val="004136E9"/>
    <w:rsid w:val="00414158"/>
    <w:rsid w:val="00416CF6"/>
    <w:rsid w:val="004179E7"/>
    <w:rsid w:val="004213D7"/>
    <w:rsid w:val="00427849"/>
    <w:rsid w:val="0043475C"/>
    <w:rsid w:val="0043568D"/>
    <w:rsid w:val="00440D5C"/>
    <w:rsid w:val="00441270"/>
    <w:rsid w:val="004441FA"/>
    <w:rsid w:val="00445CE3"/>
    <w:rsid w:val="00446A97"/>
    <w:rsid w:val="00446E4C"/>
    <w:rsid w:val="00450B20"/>
    <w:rsid w:val="00451031"/>
    <w:rsid w:val="00452DC7"/>
    <w:rsid w:val="00454CEA"/>
    <w:rsid w:val="004558AD"/>
    <w:rsid w:val="00455F6F"/>
    <w:rsid w:val="00457488"/>
    <w:rsid w:val="004615C7"/>
    <w:rsid w:val="004629D2"/>
    <w:rsid w:val="00463E3D"/>
    <w:rsid w:val="004645AE"/>
    <w:rsid w:val="00464B69"/>
    <w:rsid w:val="00466096"/>
    <w:rsid w:val="00466631"/>
    <w:rsid w:val="00467EF9"/>
    <w:rsid w:val="00467EFE"/>
    <w:rsid w:val="00471317"/>
    <w:rsid w:val="004715AB"/>
    <w:rsid w:val="00473524"/>
    <w:rsid w:val="0047481B"/>
    <w:rsid w:val="00474A02"/>
    <w:rsid w:val="00475BFE"/>
    <w:rsid w:val="004760F7"/>
    <w:rsid w:val="00477567"/>
    <w:rsid w:val="0048196F"/>
    <w:rsid w:val="00481D19"/>
    <w:rsid w:val="00482058"/>
    <w:rsid w:val="00482DFF"/>
    <w:rsid w:val="004833EB"/>
    <w:rsid w:val="004855C9"/>
    <w:rsid w:val="0048727E"/>
    <w:rsid w:val="004907AE"/>
    <w:rsid w:val="0049180E"/>
    <w:rsid w:val="00493A0F"/>
    <w:rsid w:val="00493F27"/>
    <w:rsid w:val="00496182"/>
    <w:rsid w:val="00496D03"/>
    <w:rsid w:val="004A0DFA"/>
    <w:rsid w:val="004A5ACF"/>
    <w:rsid w:val="004B02C2"/>
    <w:rsid w:val="004B1B75"/>
    <w:rsid w:val="004B2024"/>
    <w:rsid w:val="004B242F"/>
    <w:rsid w:val="004B30F2"/>
    <w:rsid w:val="004B4027"/>
    <w:rsid w:val="004B4091"/>
    <w:rsid w:val="004B585D"/>
    <w:rsid w:val="004C27E5"/>
    <w:rsid w:val="004D0B23"/>
    <w:rsid w:val="004D1FDD"/>
    <w:rsid w:val="004D3913"/>
    <w:rsid w:val="004D3E33"/>
    <w:rsid w:val="004D4804"/>
    <w:rsid w:val="004D5AAF"/>
    <w:rsid w:val="004D5E10"/>
    <w:rsid w:val="004E1DF4"/>
    <w:rsid w:val="004E1FF7"/>
    <w:rsid w:val="004E20AE"/>
    <w:rsid w:val="004E21FB"/>
    <w:rsid w:val="004E293C"/>
    <w:rsid w:val="004E3819"/>
    <w:rsid w:val="004E5179"/>
    <w:rsid w:val="004F07AE"/>
    <w:rsid w:val="004F3F30"/>
    <w:rsid w:val="004F4DDF"/>
    <w:rsid w:val="004F64A4"/>
    <w:rsid w:val="004F7CD8"/>
    <w:rsid w:val="00500907"/>
    <w:rsid w:val="00500BE6"/>
    <w:rsid w:val="005010A8"/>
    <w:rsid w:val="00502032"/>
    <w:rsid w:val="00502BCF"/>
    <w:rsid w:val="00503264"/>
    <w:rsid w:val="00505449"/>
    <w:rsid w:val="005102E5"/>
    <w:rsid w:val="0051072B"/>
    <w:rsid w:val="00510770"/>
    <w:rsid w:val="00510C5A"/>
    <w:rsid w:val="00511AA3"/>
    <w:rsid w:val="005126D2"/>
    <w:rsid w:val="005130F4"/>
    <w:rsid w:val="00513FD0"/>
    <w:rsid w:val="005161E5"/>
    <w:rsid w:val="00516C14"/>
    <w:rsid w:val="0052252B"/>
    <w:rsid w:val="005226BE"/>
    <w:rsid w:val="005239E9"/>
    <w:rsid w:val="00523D44"/>
    <w:rsid w:val="005249A4"/>
    <w:rsid w:val="00524B39"/>
    <w:rsid w:val="005250F2"/>
    <w:rsid w:val="00525476"/>
    <w:rsid w:val="0052563D"/>
    <w:rsid w:val="0052645A"/>
    <w:rsid w:val="00526DE2"/>
    <w:rsid w:val="00530127"/>
    <w:rsid w:val="00533308"/>
    <w:rsid w:val="00533CE2"/>
    <w:rsid w:val="00535431"/>
    <w:rsid w:val="00537841"/>
    <w:rsid w:val="005403D7"/>
    <w:rsid w:val="00542EB8"/>
    <w:rsid w:val="0054421F"/>
    <w:rsid w:val="00545062"/>
    <w:rsid w:val="00545A02"/>
    <w:rsid w:val="00545C99"/>
    <w:rsid w:val="00546C2F"/>
    <w:rsid w:val="00552CF1"/>
    <w:rsid w:val="005558D1"/>
    <w:rsid w:val="00555F83"/>
    <w:rsid w:val="00556F8D"/>
    <w:rsid w:val="00557224"/>
    <w:rsid w:val="00560D02"/>
    <w:rsid w:val="005620BB"/>
    <w:rsid w:val="00562384"/>
    <w:rsid w:val="00562D2A"/>
    <w:rsid w:val="00563A29"/>
    <w:rsid w:val="0056406E"/>
    <w:rsid w:val="00565510"/>
    <w:rsid w:val="00567E5C"/>
    <w:rsid w:val="00570AC6"/>
    <w:rsid w:val="00572233"/>
    <w:rsid w:val="00572707"/>
    <w:rsid w:val="00572C7B"/>
    <w:rsid w:val="00580EB5"/>
    <w:rsid w:val="005856AE"/>
    <w:rsid w:val="00586B06"/>
    <w:rsid w:val="00591795"/>
    <w:rsid w:val="0059342A"/>
    <w:rsid w:val="005941B3"/>
    <w:rsid w:val="00596161"/>
    <w:rsid w:val="005963F0"/>
    <w:rsid w:val="005966DE"/>
    <w:rsid w:val="005A002D"/>
    <w:rsid w:val="005A1D84"/>
    <w:rsid w:val="005A207B"/>
    <w:rsid w:val="005A2A0D"/>
    <w:rsid w:val="005A4560"/>
    <w:rsid w:val="005A483B"/>
    <w:rsid w:val="005A6D94"/>
    <w:rsid w:val="005A70EA"/>
    <w:rsid w:val="005B38DF"/>
    <w:rsid w:val="005B56DA"/>
    <w:rsid w:val="005B7CE7"/>
    <w:rsid w:val="005C1B03"/>
    <w:rsid w:val="005C367D"/>
    <w:rsid w:val="005C3963"/>
    <w:rsid w:val="005C488B"/>
    <w:rsid w:val="005C60A4"/>
    <w:rsid w:val="005C63E3"/>
    <w:rsid w:val="005C7293"/>
    <w:rsid w:val="005D1840"/>
    <w:rsid w:val="005D1C65"/>
    <w:rsid w:val="005D35E4"/>
    <w:rsid w:val="005D472F"/>
    <w:rsid w:val="005D73E8"/>
    <w:rsid w:val="005D7910"/>
    <w:rsid w:val="005D7B04"/>
    <w:rsid w:val="005D7C1E"/>
    <w:rsid w:val="005E0D89"/>
    <w:rsid w:val="005E1F4C"/>
    <w:rsid w:val="005E21D8"/>
    <w:rsid w:val="005E46D4"/>
    <w:rsid w:val="005E519E"/>
    <w:rsid w:val="005F01E2"/>
    <w:rsid w:val="005F0F8B"/>
    <w:rsid w:val="005F2DA5"/>
    <w:rsid w:val="005F3390"/>
    <w:rsid w:val="005F522F"/>
    <w:rsid w:val="005F6440"/>
    <w:rsid w:val="005F65AB"/>
    <w:rsid w:val="00600867"/>
    <w:rsid w:val="00603AA8"/>
    <w:rsid w:val="006048D0"/>
    <w:rsid w:val="006053C3"/>
    <w:rsid w:val="006060FB"/>
    <w:rsid w:val="006063EB"/>
    <w:rsid w:val="006073F9"/>
    <w:rsid w:val="00614C68"/>
    <w:rsid w:val="00617F32"/>
    <w:rsid w:val="0062154F"/>
    <w:rsid w:val="00621718"/>
    <w:rsid w:val="00626026"/>
    <w:rsid w:val="00631A8C"/>
    <w:rsid w:val="0063361D"/>
    <w:rsid w:val="006339D7"/>
    <w:rsid w:val="00634834"/>
    <w:rsid w:val="00634F07"/>
    <w:rsid w:val="0063539E"/>
    <w:rsid w:val="00635A2C"/>
    <w:rsid w:val="00640C09"/>
    <w:rsid w:val="00641648"/>
    <w:rsid w:val="00643892"/>
    <w:rsid w:val="0064480F"/>
    <w:rsid w:val="00647684"/>
    <w:rsid w:val="006505CA"/>
    <w:rsid w:val="00650887"/>
    <w:rsid w:val="0065188E"/>
    <w:rsid w:val="00651CA2"/>
    <w:rsid w:val="00653D60"/>
    <w:rsid w:val="00654DD8"/>
    <w:rsid w:val="0065792B"/>
    <w:rsid w:val="00660901"/>
    <w:rsid w:val="00660D05"/>
    <w:rsid w:val="0066507C"/>
    <w:rsid w:val="0066658F"/>
    <w:rsid w:val="00670062"/>
    <w:rsid w:val="00671D9A"/>
    <w:rsid w:val="006720B0"/>
    <w:rsid w:val="00673555"/>
    <w:rsid w:val="00673952"/>
    <w:rsid w:val="00674361"/>
    <w:rsid w:val="00674984"/>
    <w:rsid w:val="00674B0B"/>
    <w:rsid w:val="00677790"/>
    <w:rsid w:val="00680834"/>
    <w:rsid w:val="006824AF"/>
    <w:rsid w:val="00686776"/>
    <w:rsid w:val="00686C9D"/>
    <w:rsid w:val="00695027"/>
    <w:rsid w:val="00696BF8"/>
    <w:rsid w:val="006971D9"/>
    <w:rsid w:val="00697393"/>
    <w:rsid w:val="006A0EFD"/>
    <w:rsid w:val="006A1153"/>
    <w:rsid w:val="006A12D9"/>
    <w:rsid w:val="006A1BCE"/>
    <w:rsid w:val="006A42B9"/>
    <w:rsid w:val="006A452C"/>
    <w:rsid w:val="006A7DEB"/>
    <w:rsid w:val="006B0DC8"/>
    <w:rsid w:val="006B0FEF"/>
    <w:rsid w:val="006B2081"/>
    <w:rsid w:val="006B2757"/>
    <w:rsid w:val="006B2D5B"/>
    <w:rsid w:val="006B4141"/>
    <w:rsid w:val="006B4D58"/>
    <w:rsid w:val="006B5620"/>
    <w:rsid w:val="006B7D14"/>
    <w:rsid w:val="006C186D"/>
    <w:rsid w:val="006C41F5"/>
    <w:rsid w:val="006C7DBE"/>
    <w:rsid w:val="006D146F"/>
    <w:rsid w:val="006D23BB"/>
    <w:rsid w:val="006D3D36"/>
    <w:rsid w:val="006D4664"/>
    <w:rsid w:val="006D5B93"/>
    <w:rsid w:val="006E029F"/>
    <w:rsid w:val="006E18DE"/>
    <w:rsid w:val="006E2276"/>
    <w:rsid w:val="006E2AA7"/>
    <w:rsid w:val="006E45BA"/>
    <w:rsid w:val="006E4691"/>
    <w:rsid w:val="006E54C5"/>
    <w:rsid w:val="006E7E67"/>
    <w:rsid w:val="006F033B"/>
    <w:rsid w:val="006F0B8C"/>
    <w:rsid w:val="006F2540"/>
    <w:rsid w:val="006F3E78"/>
    <w:rsid w:val="006F4746"/>
    <w:rsid w:val="006F4FE1"/>
    <w:rsid w:val="006F58B4"/>
    <w:rsid w:val="006F5ADD"/>
    <w:rsid w:val="006F72F0"/>
    <w:rsid w:val="00700375"/>
    <w:rsid w:val="007012C2"/>
    <w:rsid w:val="00703D37"/>
    <w:rsid w:val="00710B78"/>
    <w:rsid w:val="00714030"/>
    <w:rsid w:val="00717130"/>
    <w:rsid w:val="00717434"/>
    <w:rsid w:val="00721BF1"/>
    <w:rsid w:val="00721C97"/>
    <w:rsid w:val="00725A7D"/>
    <w:rsid w:val="00725E6A"/>
    <w:rsid w:val="00727093"/>
    <w:rsid w:val="0073085C"/>
    <w:rsid w:val="00730E1B"/>
    <w:rsid w:val="00734322"/>
    <w:rsid w:val="00735BAB"/>
    <w:rsid w:val="00740C47"/>
    <w:rsid w:val="00741343"/>
    <w:rsid w:val="007435F5"/>
    <w:rsid w:val="00745514"/>
    <w:rsid w:val="00746505"/>
    <w:rsid w:val="007469DE"/>
    <w:rsid w:val="00746C83"/>
    <w:rsid w:val="00747BAF"/>
    <w:rsid w:val="0075251F"/>
    <w:rsid w:val="00752FD1"/>
    <w:rsid w:val="00753BDE"/>
    <w:rsid w:val="00753D6C"/>
    <w:rsid w:val="00754D55"/>
    <w:rsid w:val="00755115"/>
    <w:rsid w:val="007561D1"/>
    <w:rsid w:val="00756631"/>
    <w:rsid w:val="007570C7"/>
    <w:rsid w:val="00761F32"/>
    <w:rsid w:val="00762CF4"/>
    <w:rsid w:val="00763361"/>
    <w:rsid w:val="0076412E"/>
    <w:rsid w:val="00765A7C"/>
    <w:rsid w:val="00767FAB"/>
    <w:rsid w:val="00770E74"/>
    <w:rsid w:val="00772B80"/>
    <w:rsid w:val="00774384"/>
    <w:rsid w:val="00774C0E"/>
    <w:rsid w:val="00774EDC"/>
    <w:rsid w:val="00775968"/>
    <w:rsid w:val="007768A8"/>
    <w:rsid w:val="00780B59"/>
    <w:rsid w:val="00781BCE"/>
    <w:rsid w:val="0078514B"/>
    <w:rsid w:val="00786078"/>
    <w:rsid w:val="00786BAD"/>
    <w:rsid w:val="00786F47"/>
    <w:rsid w:val="00787C53"/>
    <w:rsid w:val="00790590"/>
    <w:rsid w:val="00790BB3"/>
    <w:rsid w:val="0079167E"/>
    <w:rsid w:val="00792043"/>
    <w:rsid w:val="00792D0F"/>
    <w:rsid w:val="007968E3"/>
    <w:rsid w:val="007973B5"/>
    <w:rsid w:val="00797EDD"/>
    <w:rsid w:val="007A3668"/>
    <w:rsid w:val="007A56E6"/>
    <w:rsid w:val="007A601F"/>
    <w:rsid w:val="007A7C13"/>
    <w:rsid w:val="007B0322"/>
    <w:rsid w:val="007B1028"/>
    <w:rsid w:val="007B1A0E"/>
    <w:rsid w:val="007B1D57"/>
    <w:rsid w:val="007B296D"/>
    <w:rsid w:val="007B31E0"/>
    <w:rsid w:val="007B5822"/>
    <w:rsid w:val="007B5F18"/>
    <w:rsid w:val="007B6A4F"/>
    <w:rsid w:val="007B6AA2"/>
    <w:rsid w:val="007B75D2"/>
    <w:rsid w:val="007B78B5"/>
    <w:rsid w:val="007B7C9A"/>
    <w:rsid w:val="007C0793"/>
    <w:rsid w:val="007C0E3F"/>
    <w:rsid w:val="007C144A"/>
    <w:rsid w:val="007C206C"/>
    <w:rsid w:val="007C3FDE"/>
    <w:rsid w:val="007C5729"/>
    <w:rsid w:val="007C6085"/>
    <w:rsid w:val="007C668D"/>
    <w:rsid w:val="007C7017"/>
    <w:rsid w:val="007D0347"/>
    <w:rsid w:val="007D3F9A"/>
    <w:rsid w:val="007D7FA1"/>
    <w:rsid w:val="007E6EB7"/>
    <w:rsid w:val="007F33DA"/>
    <w:rsid w:val="007F3516"/>
    <w:rsid w:val="007F4009"/>
    <w:rsid w:val="007F419B"/>
    <w:rsid w:val="007F422A"/>
    <w:rsid w:val="007F4265"/>
    <w:rsid w:val="007F69E4"/>
    <w:rsid w:val="008016EF"/>
    <w:rsid w:val="00801985"/>
    <w:rsid w:val="00804B6F"/>
    <w:rsid w:val="0080794B"/>
    <w:rsid w:val="00807C2C"/>
    <w:rsid w:val="00811193"/>
    <w:rsid w:val="008111E4"/>
    <w:rsid w:val="008112DB"/>
    <w:rsid w:val="0081150E"/>
    <w:rsid w:val="0081301C"/>
    <w:rsid w:val="00815849"/>
    <w:rsid w:val="00815AA2"/>
    <w:rsid w:val="00817DD6"/>
    <w:rsid w:val="00820B7E"/>
    <w:rsid w:val="00821E18"/>
    <w:rsid w:val="00822F0F"/>
    <w:rsid w:val="00824566"/>
    <w:rsid w:val="00824605"/>
    <w:rsid w:val="008313C7"/>
    <w:rsid w:val="00833835"/>
    <w:rsid w:val="008348C7"/>
    <w:rsid w:val="0083548F"/>
    <w:rsid w:val="008367BF"/>
    <w:rsid w:val="00836C3F"/>
    <w:rsid w:val="00836EAD"/>
    <w:rsid w:val="00841B5F"/>
    <w:rsid w:val="008422A2"/>
    <w:rsid w:val="00842E3F"/>
    <w:rsid w:val="00842E82"/>
    <w:rsid w:val="0084302E"/>
    <w:rsid w:val="00844408"/>
    <w:rsid w:val="008463AD"/>
    <w:rsid w:val="00850F62"/>
    <w:rsid w:val="008528DC"/>
    <w:rsid w:val="0086045B"/>
    <w:rsid w:val="008629A9"/>
    <w:rsid w:val="00862A2F"/>
    <w:rsid w:val="00865A04"/>
    <w:rsid w:val="008665FF"/>
    <w:rsid w:val="00867B80"/>
    <w:rsid w:val="00870120"/>
    <w:rsid w:val="00872A9C"/>
    <w:rsid w:val="00872F2C"/>
    <w:rsid w:val="00873D5C"/>
    <w:rsid w:val="00874B04"/>
    <w:rsid w:val="0087543F"/>
    <w:rsid w:val="008764E3"/>
    <w:rsid w:val="008768FF"/>
    <w:rsid w:val="00876979"/>
    <w:rsid w:val="00876CB6"/>
    <w:rsid w:val="00876D6F"/>
    <w:rsid w:val="00880333"/>
    <w:rsid w:val="00881EC3"/>
    <w:rsid w:val="0088513A"/>
    <w:rsid w:val="008918BD"/>
    <w:rsid w:val="00891FB4"/>
    <w:rsid w:val="008927A2"/>
    <w:rsid w:val="00893980"/>
    <w:rsid w:val="00893C19"/>
    <w:rsid w:val="00893FD1"/>
    <w:rsid w:val="008945F7"/>
    <w:rsid w:val="00895308"/>
    <w:rsid w:val="0089590C"/>
    <w:rsid w:val="00897D77"/>
    <w:rsid w:val="008A0240"/>
    <w:rsid w:val="008A0FE3"/>
    <w:rsid w:val="008A161D"/>
    <w:rsid w:val="008A4A03"/>
    <w:rsid w:val="008A4BBA"/>
    <w:rsid w:val="008A5638"/>
    <w:rsid w:val="008A5E1C"/>
    <w:rsid w:val="008B1363"/>
    <w:rsid w:val="008B2338"/>
    <w:rsid w:val="008B3259"/>
    <w:rsid w:val="008B4951"/>
    <w:rsid w:val="008B6FCD"/>
    <w:rsid w:val="008C154B"/>
    <w:rsid w:val="008C200A"/>
    <w:rsid w:val="008C5891"/>
    <w:rsid w:val="008C5E73"/>
    <w:rsid w:val="008C7EE3"/>
    <w:rsid w:val="008D0883"/>
    <w:rsid w:val="008D09C0"/>
    <w:rsid w:val="008D3C4B"/>
    <w:rsid w:val="008D5641"/>
    <w:rsid w:val="008D59BC"/>
    <w:rsid w:val="008D6B63"/>
    <w:rsid w:val="008D6C8D"/>
    <w:rsid w:val="008D6D7E"/>
    <w:rsid w:val="008E0299"/>
    <w:rsid w:val="008E2B54"/>
    <w:rsid w:val="008E4341"/>
    <w:rsid w:val="008E4404"/>
    <w:rsid w:val="008E5215"/>
    <w:rsid w:val="008E58C7"/>
    <w:rsid w:val="008E78AF"/>
    <w:rsid w:val="008F2398"/>
    <w:rsid w:val="008F324F"/>
    <w:rsid w:val="008F3E56"/>
    <w:rsid w:val="008F4076"/>
    <w:rsid w:val="008F5021"/>
    <w:rsid w:val="008F64FE"/>
    <w:rsid w:val="008F6A00"/>
    <w:rsid w:val="00901CEB"/>
    <w:rsid w:val="00902298"/>
    <w:rsid w:val="009062A9"/>
    <w:rsid w:val="00911353"/>
    <w:rsid w:val="009113C0"/>
    <w:rsid w:val="00912E7A"/>
    <w:rsid w:val="00914078"/>
    <w:rsid w:val="0091411A"/>
    <w:rsid w:val="00914787"/>
    <w:rsid w:val="009151FF"/>
    <w:rsid w:val="00916C16"/>
    <w:rsid w:val="0092214C"/>
    <w:rsid w:val="00923EB3"/>
    <w:rsid w:val="009240D4"/>
    <w:rsid w:val="00926E97"/>
    <w:rsid w:val="0093536F"/>
    <w:rsid w:val="00936737"/>
    <w:rsid w:val="00940AEA"/>
    <w:rsid w:val="009417F7"/>
    <w:rsid w:val="00941A9C"/>
    <w:rsid w:val="00942C96"/>
    <w:rsid w:val="00943573"/>
    <w:rsid w:val="00943E55"/>
    <w:rsid w:val="00944556"/>
    <w:rsid w:val="00945DBC"/>
    <w:rsid w:val="00946CF3"/>
    <w:rsid w:val="00947735"/>
    <w:rsid w:val="009506C4"/>
    <w:rsid w:val="0095295C"/>
    <w:rsid w:val="009565F3"/>
    <w:rsid w:val="009626C1"/>
    <w:rsid w:val="00963341"/>
    <w:rsid w:val="00964657"/>
    <w:rsid w:val="00964F2A"/>
    <w:rsid w:val="00967D1B"/>
    <w:rsid w:val="009701FF"/>
    <w:rsid w:val="00971B61"/>
    <w:rsid w:val="00973C03"/>
    <w:rsid w:val="00975E3A"/>
    <w:rsid w:val="009766ED"/>
    <w:rsid w:val="009770EC"/>
    <w:rsid w:val="009806AA"/>
    <w:rsid w:val="00980C31"/>
    <w:rsid w:val="009815E3"/>
    <w:rsid w:val="009816D3"/>
    <w:rsid w:val="0098684C"/>
    <w:rsid w:val="00991119"/>
    <w:rsid w:val="009955FF"/>
    <w:rsid w:val="0099755D"/>
    <w:rsid w:val="009A0668"/>
    <w:rsid w:val="009A454C"/>
    <w:rsid w:val="009A5C02"/>
    <w:rsid w:val="009A5FFF"/>
    <w:rsid w:val="009B0967"/>
    <w:rsid w:val="009B0F63"/>
    <w:rsid w:val="009B12DD"/>
    <w:rsid w:val="009B3760"/>
    <w:rsid w:val="009B3809"/>
    <w:rsid w:val="009B3827"/>
    <w:rsid w:val="009B5208"/>
    <w:rsid w:val="009C0B90"/>
    <w:rsid w:val="009C153E"/>
    <w:rsid w:val="009C58A7"/>
    <w:rsid w:val="009C754F"/>
    <w:rsid w:val="009C7F33"/>
    <w:rsid w:val="009D259D"/>
    <w:rsid w:val="009D6FE3"/>
    <w:rsid w:val="009D773A"/>
    <w:rsid w:val="009E1B3C"/>
    <w:rsid w:val="009E410F"/>
    <w:rsid w:val="009E4CBD"/>
    <w:rsid w:val="009F4BD5"/>
    <w:rsid w:val="009F5FA5"/>
    <w:rsid w:val="009F66CF"/>
    <w:rsid w:val="009F7067"/>
    <w:rsid w:val="00A00487"/>
    <w:rsid w:val="00A019B6"/>
    <w:rsid w:val="00A01F3A"/>
    <w:rsid w:val="00A04424"/>
    <w:rsid w:val="00A0454A"/>
    <w:rsid w:val="00A04822"/>
    <w:rsid w:val="00A065FA"/>
    <w:rsid w:val="00A0735E"/>
    <w:rsid w:val="00A10C3C"/>
    <w:rsid w:val="00A13BA5"/>
    <w:rsid w:val="00A13F48"/>
    <w:rsid w:val="00A15C12"/>
    <w:rsid w:val="00A15EF7"/>
    <w:rsid w:val="00A17624"/>
    <w:rsid w:val="00A225C1"/>
    <w:rsid w:val="00A23555"/>
    <w:rsid w:val="00A23DCF"/>
    <w:rsid w:val="00A25300"/>
    <w:rsid w:val="00A31E14"/>
    <w:rsid w:val="00A34A9A"/>
    <w:rsid w:val="00A34F63"/>
    <w:rsid w:val="00A353B4"/>
    <w:rsid w:val="00A425C5"/>
    <w:rsid w:val="00A42AE8"/>
    <w:rsid w:val="00A42CE5"/>
    <w:rsid w:val="00A46941"/>
    <w:rsid w:val="00A47973"/>
    <w:rsid w:val="00A50D9D"/>
    <w:rsid w:val="00A53000"/>
    <w:rsid w:val="00A545C6"/>
    <w:rsid w:val="00A54781"/>
    <w:rsid w:val="00A55BF2"/>
    <w:rsid w:val="00A56519"/>
    <w:rsid w:val="00A603C9"/>
    <w:rsid w:val="00A604C8"/>
    <w:rsid w:val="00A61ED0"/>
    <w:rsid w:val="00A62D7B"/>
    <w:rsid w:val="00A64D23"/>
    <w:rsid w:val="00A70D28"/>
    <w:rsid w:val="00A72373"/>
    <w:rsid w:val="00A73AAA"/>
    <w:rsid w:val="00A75F87"/>
    <w:rsid w:val="00A76551"/>
    <w:rsid w:val="00A83750"/>
    <w:rsid w:val="00A87086"/>
    <w:rsid w:val="00A8776D"/>
    <w:rsid w:val="00A87D03"/>
    <w:rsid w:val="00A9075E"/>
    <w:rsid w:val="00A9101F"/>
    <w:rsid w:val="00A9136C"/>
    <w:rsid w:val="00A9212D"/>
    <w:rsid w:val="00A92495"/>
    <w:rsid w:val="00A9304F"/>
    <w:rsid w:val="00A932C8"/>
    <w:rsid w:val="00A93463"/>
    <w:rsid w:val="00A93A0D"/>
    <w:rsid w:val="00A94394"/>
    <w:rsid w:val="00A959FD"/>
    <w:rsid w:val="00A95D8B"/>
    <w:rsid w:val="00A97ABF"/>
    <w:rsid w:val="00AA161A"/>
    <w:rsid w:val="00AA2862"/>
    <w:rsid w:val="00AA4009"/>
    <w:rsid w:val="00AB0F28"/>
    <w:rsid w:val="00AB1D1D"/>
    <w:rsid w:val="00AB7BC1"/>
    <w:rsid w:val="00AC0270"/>
    <w:rsid w:val="00AC0375"/>
    <w:rsid w:val="00AC3E1C"/>
    <w:rsid w:val="00AC3EA3"/>
    <w:rsid w:val="00AC434F"/>
    <w:rsid w:val="00AC4B66"/>
    <w:rsid w:val="00AC5CF4"/>
    <w:rsid w:val="00AC6871"/>
    <w:rsid w:val="00AC792D"/>
    <w:rsid w:val="00AD3A1B"/>
    <w:rsid w:val="00AD51D3"/>
    <w:rsid w:val="00AD6C4C"/>
    <w:rsid w:val="00AE0001"/>
    <w:rsid w:val="00AE0FEB"/>
    <w:rsid w:val="00AE1DC8"/>
    <w:rsid w:val="00AE40FA"/>
    <w:rsid w:val="00AE569A"/>
    <w:rsid w:val="00AE5B83"/>
    <w:rsid w:val="00AE6FC9"/>
    <w:rsid w:val="00AF27A4"/>
    <w:rsid w:val="00AF6BF1"/>
    <w:rsid w:val="00AF6D6F"/>
    <w:rsid w:val="00AF6FFA"/>
    <w:rsid w:val="00AF7157"/>
    <w:rsid w:val="00AF7FB4"/>
    <w:rsid w:val="00B0014C"/>
    <w:rsid w:val="00B0099E"/>
    <w:rsid w:val="00B0251A"/>
    <w:rsid w:val="00B03246"/>
    <w:rsid w:val="00B03982"/>
    <w:rsid w:val="00B03FC0"/>
    <w:rsid w:val="00B04FC2"/>
    <w:rsid w:val="00B05145"/>
    <w:rsid w:val="00B11826"/>
    <w:rsid w:val="00B1286D"/>
    <w:rsid w:val="00B25CB2"/>
    <w:rsid w:val="00B269A3"/>
    <w:rsid w:val="00B27A47"/>
    <w:rsid w:val="00B27B0C"/>
    <w:rsid w:val="00B3786D"/>
    <w:rsid w:val="00B37C2F"/>
    <w:rsid w:val="00B40669"/>
    <w:rsid w:val="00B42F83"/>
    <w:rsid w:val="00B463B9"/>
    <w:rsid w:val="00B51109"/>
    <w:rsid w:val="00B55792"/>
    <w:rsid w:val="00B5727E"/>
    <w:rsid w:val="00B63937"/>
    <w:rsid w:val="00B63CBC"/>
    <w:rsid w:val="00B64D6C"/>
    <w:rsid w:val="00B65492"/>
    <w:rsid w:val="00B657B8"/>
    <w:rsid w:val="00B669D0"/>
    <w:rsid w:val="00B71863"/>
    <w:rsid w:val="00B72036"/>
    <w:rsid w:val="00B741B7"/>
    <w:rsid w:val="00B816B3"/>
    <w:rsid w:val="00B83928"/>
    <w:rsid w:val="00B84373"/>
    <w:rsid w:val="00B84920"/>
    <w:rsid w:val="00B8556A"/>
    <w:rsid w:val="00B924CF"/>
    <w:rsid w:val="00B9444A"/>
    <w:rsid w:val="00B95378"/>
    <w:rsid w:val="00B95DE2"/>
    <w:rsid w:val="00BA1565"/>
    <w:rsid w:val="00BA235F"/>
    <w:rsid w:val="00BA3BEA"/>
    <w:rsid w:val="00BA5BC5"/>
    <w:rsid w:val="00BA7572"/>
    <w:rsid w:val="00BB2158"/>
    <w:rsid w:val="00BB275D"/>
    <w:rsid w:val="00BB41CE"/>
    <w:rsid w:val="00BB50A8"/>
    <w:rsid w:val="00BB6949"/>
    <w:rsid w:val="00BB6EE7"/>
    <w:rsid w:val="00BB7676"/>
    <w:rsid w:val="00BC008D"/>
    <w:rsid w:val="00BC30DE"/>
    <w:rsid w:val="00BC6D9A"/>
    <w:rsid w:val="00BD09C6"/>
    <w:rsid w:val="00BD37BA"/>
    <w:rsid w:val="00BD4DA9"/>
    <w:rsid w:val="00BD5A0C"/>
    <w:rsid w:val="00BE076A"/>
    <w:rsid w:val="00BE1AF5"/>
    <w:rsid w:val="00BE7AE8"/>
    <w:rsid w:val="00BF0E9C"/>
    <w:rsid w:val="00BF2706"/>
    <w:rsid w:val="00BF2FB6"/>
    <w:rsid w:val="00BF526C"/>
    <w:rsid w:val="00BF7CFA"/>
    <w:rsid w:val="00C012A3"/>
    <w:rsid w:val="00C01347"/>
    <w:rsid w:val="00C013C1"/>
    <w:rsid w:val="00C01E8E"/>
    <w:rsid w:val="00C03E7F"/>
    <w:rsid w:val="00C04477"/>
    <w:rsid w:val="00C138B9"/>
    <w:rsid w:val="00C14D0C"/>
    <w:rsid w:val="00C16F19"/>
    <w:rsid w:val="00C207E5"/>
    <w:rsid w:val="00C21514"/>
    <w:rsid w:val="00C21ED9"/>
    <w:rsid w:val="00C272E4"/>
    <w:rsid w:val="00C30EB1"/>
    <w:rsid w:val="00C3396F"/>
    <w:rsid w:val="00C33E1F"/>
    <w:rsid w:val="00C4162B"/>
    <w:rsid w:val="00C42E3C"/>
    <w:rsid w:val="00C434BB"/>
    <w:rsid w:val="00C44A3E"/>
    <w:rsid w:val="00C50F0F"/>
    <w:rsid w:val="00C52A7B"/>
    <w:rsid w:val="00C530D3"/>
    <w:rsid w:val="00C551E6"/>
    <w:rsid w:val="00C57A5F"/>
    <w:rsid w:val="00C614E1"/>
    <w:rsid w:val="00C6324C"/>
    <w:rsid w:val="00C663B2"/>
    <w:rsid w:val="00C66E80"/>
    <w:rsid w:val="00C679AA"/>
    <w:rsid w:val="00C70466"/>
    <w:rsid w:val="00C722F3"/>
    <w:rsid w:val="00C724CF"/>
    <w:rsid w:val="00C72735"/>
    <w:rsid w:val="00C751D3"/>
    <w:rsid w:val="00C7543D"/>
    <w:rsid w:val="00C75972"/>
    <w:rsid w:val="00C82792"/>
    <w:rsid w:val="00C855A3"/>
    <w:rsid w:val="00C86369"/>
    <w:rsid w:val="00C87B4E"/>
    <w:rsid w:val="00C87BD6"/>
    <w:rsid w:val="00C87CB1"/>
    <w:rsid w:val="00C9071C"/>
    <w:rsid w:val="00C93B2D"/>
    <w:rsid w:val="00C948FD"/>
    <w:rsid w:val="00C968DF"/>
    <w:rsid w:val="00C971D4"/>
    <w:rsid w:val="00C97B63"/>
    <w:rsid w:val="00CA3096"/>
    <w:rsid w:val="00CA543D"/>
    <w:rsid w:val="00CB2220"/>
    <w:rsid w:val="00CB265E"/>
    <w:rsid w:val="00CB2793"/>
    <w:rsid w:val="00CB3519"/>
    <w:rsid w:val="00CB43D5"/>
    <w:rsid w:val="00CB645B"/>
    <w:rsid w:val="00CB6A52"/>
    <w:rsid w:val="00CC1E91"/>
    <w:rsid w:val="00CC2768"/>
    <w:rsid w:val="00CC4448"/>
    <w:rsid w:val="00CC715D"/>
    <w:rsid w:val="00CC76F9"/>
    <w:rsid w:val="00CC7C7B"/>
    <w:rsid w:val="00CC7DC4"/>
    <w:rsid w:val="00CD066B"/>
    <w:rsid w:val="00CD0A26"/>
    <w:rsid w:val="00CD2306"/>
    <w:rsid w:val="00CD37A8"/>
    <w:rsid w:val="00CD3ECE"/>
    <w:rsid w:val="00CD4225"/>
    <w:rsid w:val="00CD4695"/>
    <w:rsid w:val="00CD46E2"/>
    <w:rsid w:val="00CE7C57"/>
    <w:rsid w:val="00CF2EE7"/>
    <w:rsid w:val="00D00D0B"/>
    <w:rsid w:val="00D04772"/>
    <w:rsid w:val="00D04B69"/>
    <w:rsid w:val="00D06FB7"/>
    <w:rsid w:val="00D10561"/>
    <w:rsid w:val="00D114D8"/>
    <w:rsid w:val="00D12540"/>
    <w:rsid w:val="00D1342A"/>
    <w:rsid w:val="00D146F6"/>
    <w:rsid w:val="00D167CB"/>
    <w:rsid w:val="00D17FBC"/>
    <w:rsid w:val="00D204A7"/>
    <w:rsid w:val="00D20E59"/>
    <w:rsid w:val="00D23230"/>
    <w:rsid w:val="00D23EAD"/>
    <w:rsid w:val="00D24834"/>
    <w:rsid w:val="00D25724"/>
    <w:rsid w:val="00D25AB3"/>
    <w:rsid w:val="00D26693"/>
    <w:rsid w:val="00D31397"/>
    <w:rsid w:val="00D313EF"/>
    <w:rsid w:val="00D31DD8"/>
    <w:rsid w:val="00D31E2B"/>
    <w:rsid w:val="00D33410"/>
    <w:rsid w:val="00D33EAE"/>
    <w:rsid w:val="00D34D3D"/>
    <w:rsid w:val="00D35673"/>
    <w:rsid w:val="00D35AEC"/>
    <w:rsid w:val="00D35DF7"/>
    <w:rsid w:val="00D3756C"/>
    <w:rsid w:val="00D40420"/>
    <w:rsid w:val="00D4162C"/>
    <w:rsid w:val="00D455AD"/>
    <w:rsid w:val="00D478E1"/>
    <w:rsid w:val="00D525B3"/>
    <w:rsid w:val="00D537FA"/>
    <w:rsid w:val="00D55B73"/>
    <w:rsid w:val="00D56C9E"/>
    <w:rsid w:val="00D6013A"/>
    <w:rsid w:val="00D62E3E"/>
    <w:rsid w:val="00D6300E"/>
    <w:rsid w:val="00D641A0"/>
    <w:rsid w:val="00D67986"/>
    <w:rsid w:val="00D7624A"/>
    <w:rsid w:val="00D768F2"/>
    <w:rsid w:val="00D80D99"/>
    <w:rsid w:val="00D81BB7"/>
    <w:rsid w:val="00D82C0C"/>
    <w:rsid w:val="00D84EAE"/>
    <w:rsid w:val="00D904A0"/>
    <w:rsid w:val="00D949F6"/>
    <w:rsid w:val="00D9503C"/>
    <w:rsid w:val="00D9604A"/>
    <w:rsid w:val="00DA0808"/>
    <w:rsid w:val="00DA1936"/>
    <w:rsid w:val="00DA43D9"/>
    <w:rsid w:val="00DA4EC0"/>
    <w:rsid w:val="00DB02B9"/>
    <w:rsid w:val="00DB034A"/>
    <w:rsid w:val="00DB05DE"/>
    <w:rsid w:val="00DB1125"/>
    <w:rsid w:val="00DB778E"/>
    <w:rsid w:val="00DB794F"/>
    <w:rsid w:val="00DC1B72"/>
    <w:rsid w:val="00DC1C23"/>
    <w:rsid w:val="00DC3168"/>
    <w:rsid w:val="00DC38FD"/>
    <w:rsid w:val="00DC4C41"/>
    <w:rsid w:val="00DC7012"/>
    <w:rsid w:val="00DC7900"/>
    <w:rsid w:val="00DD2809"/>
    <w:rsid w:val="00DD2F4F"/>
    <w:rsid w:val="00DD330B"/>
    <w:rsid w:val="00DD384D"/>
    <w:rsid w:val="00DD58BA"/>
    <w:rsid w:val="00DD73EF"/>
    <w:rsid w:val="00DE2151"/>
    <w:rsid w:val="00DE23E8"/>
    <w:rsid w:val="00DE5B21"/>
    <w:rsid w:val="00DE5F5B"/>
    <w:rsid w:val="00DE62A3"/>
    <w:rsid w:val="00DE7034"/>
    <w:rsid w:val="00DE7230"/>
    <w:rsid w:val="00DF0A98"/>
    <w:rsid w:val="00DF187F"/>
    <w:rsid w:val="00DF2AE4"/>
    <w:rsid w:val="00DF462A"/>
    <w:rsid w:val="00DF4A36"/>
    <w:rsid w:val="00DF524A"/>
    <w:rsid w:val="00DF648C"/>
    <w:rsid w:val="00DF6818"/>
    <w:rsid w:val="00E0128B"/>
    <w:rsid w:val="00E013FF"/>
    <w:rsid w:val="00E04666"/>
    <w:rsid w:val="00E10132"/>
    <w:rsid w:val="00E111D3"/>
    <w:rsid w:val="00E11C78"/>
    <w:rsid w:val="00E135AB"/>
    <w:rsid w:val="00E13B17"/>
    <w:rsid w:val="00E147F8"/>
    <w:rsid w:val="00E15507"/>
    <w:rsid w:val="00E1691A"/>
    <w:rsid w:val="00E209B4"/>
    <w:rsid w:val="00E21129"/>
    <w:rsid w:val="00E22CC6"/>
    <w:rsid w:val="00E300F9"/>
    <w:rsid w:val="00E309C6"/>
    <w:rsid w:val="00E353A6"/>
    <w:rsid w:val="00E3568A"/>
    <w:rsid w:val="00E414E8"/>
    <w:rsid w:val="00E426F5"/>
    <w:rsid w:val="00E45610"/>
    <w:rsid w:val="00E46E97"/>
    <w:rsid w:val="00E47CCE"/>
    <w:rsid w:val="00E50014"/>
    <w:rsid w:val="00E508B3"/>
    <w:rsid w:val="00E50B64"/>
    <w:rsid w:val="00E52DD3"/>
    <w:rsid w:val="00E56E1C"/>
    <w:rsid w:val="00E57AF9"/>
    <w:rsid w:val="00E64E17"/>
    <w:rsid w:val="00E66910"/>
    <w:rsid w:val="00E675CD"/>
    <w:rsid w:val="00E67DD1"/>
    <w:rsid w:val="00E706FE"/>
    <w:rsid w:val="00E75F67"/>
    <w:rsid w:val="00E762FE"/>
    <w:rsid w:val="00E7663B"/>
    <w:rsid w:val="00E820B1"/>
    <w:rsid w:val="00E85196"/>
    <w:rsid w:val="00E852EA"/>
    <w:rsid w:val="00E85EC9"/>
    <w:rsid w:val="00E86A13"/>
    <w:rsid w:val="00E86DE7"/>
    <w:rsid w:val="00E9036D"/>
    <w:rsid w:val="00E97224"/>
    <w:rsid w:val="00EA09D3"/>
    <w:rsid w:val="00EA3D3C"/>
    <w:rsid w:val="00EA4F15"/>
    <w:rsid w:val="00EA57BE"/>
    <w:rsid w:val="00EA749A"/>
    <w:rsid w:val="00EB0B65"/>
    <w:rsid w:val="00EB0B81"/>
    <w:rsid w:val="00EB68A9"/>
    <w:rsid w:val="00EC375D"/>
    <w:rsid w:val="00EC3878"/>
    <w:rsid w:val="00EC3A82"/>
    <w:rsid w:val="00EC6C49"/>
    <w:rsid w:val="00EC7CC3"/>
    <w:rsid w:val="00ED5D70"/>
    <w:rsid w:val="00ED6A66"/>
    <w:rsid w:val="00ED7177"/>
    <w:rsid w:val="00EE2994"/>
    <w:rsid w:val="00EE3398"/>
    <w:rsid w:val="00EE5714"/>
    <w:rsid w:val="00EE7712"/>
    <w:rsid w:val="00EF056E"/>
    <w:rsid w:val="00EF107C"/>
    <w:rsid w:val="00EF2A45"/>
    <w:rsid w:val="00EF74D5"/>
    <w:rsid w:val="00F00775"/>
    <w:rsid w:val="00F03551"/>
    <w:rsid w:val="00F04E66"/>
    <w:rsid w:val="00F05974"/>
    <w:rsid w:val="00F06A96"/>
    <w:rsid w:val="00F116A0"/>
    <w:rsid w:val="00F120C2"/>
    <w:rsid w:val="00F13871"/>
    <w:rsid w:val="00F20EB5"/>
    <w:rsid w:val="00F23EA1"/>
    <w:rsid w:val="00F24120"/>
    <w:rsid w:val="00F254A4"/>
    <w:rsid w:val="00F2783F"/>
    <w:rsid w:val="00F32234"/>
    <w:rsid w:val="00F336E3"/>
    <w:rsid w:val="00F33F41"/>
    <w:rsid w:val="00F36374"/>
    <w:rsid w:val="00F37113"/>
    <w:rsid w:val="00F37258"/>
    <w:rsid w:val="00F4260E"/>
    <w:rsid w:val="00F43174"/>
    <w:rsid w:val="00F447F9"/>
    <w:rsid w:val="00F459F0"/>
    <w:rsid w:val="00F45A14"/>
    <w:rsid w:val="00F463EE"/>
    <w:rsid w:val="00F46494"/>
    <w:rsid w:val="00F46935"/>
    <w:rsid w:val="00F47F66"/>
    <w:rsid w:val="00F5140D"/>
    <w:rsid w:val="00F5326B"/>
    <w:rsid w:val="00F54370"/>
    <w:rsid w:val="00F558AB"/>
    <w:rsid w:val="00F559B9"/>
    <w:rsid w:val="00F61D89"/>
    <w:rsid w:val="00F63E4B"/>
    <w:rsid w:val="00F64472"/>
    <w:rsid w:val="00F66D61"/>
    <w:rsid w:val="00F70F2C"/>
    <w:rsid w:val="00F7381B"/>
    <w:rsid w:val="00F74E84"/>
    <w:rsid w:val="00F77009"/>
    <w:rsid w:val="00F7707C"/>
    <w:rsid w:val="00F805E6"/>
    <w:rsid w:val="00F82C61"/>
    <w:rsid w:val="00F86ABB"/>
    <w:rsid w:val="00F86BEE"/>
    <w:rsid w:val="00F8796A"/>
    <w:rsid w:val="00F9114D"/>
    <w:rsid w:val="00F9148F"/>
    <w:rsid w:val="00F91ED4"/>
    <w:rsid w:val="00F942EF"/>
    <w:rsid w:val="00F9495A"/>
    <w:rsid w:val="00F97039"/>
    <w:rsid w:val="00FA00E1"/>
    <w:rsid w:val="00FA2BBE"/>
    <w:rsid w:val="00FA3489"/>
    <w:rsid w:val="00FA4DFC"/>
    <w:rsid w:val="00FA553B"/>
    <w:rsid w:val="00FA5B8C"/>
    <w:rsid w:val="00FA621E"/>
    <w:rsid w:val="00FA7029"/>
    <w:rsid w:val="00FB0184"/>
    <w:rsid w:val="00FB1281"/>
    <w:rsid w:val="00FB20AA"/>
    <w:rsid w:val="00FB2A16"/>
    <w:rsid w:val="00FB4ADB"/>
    <w:rsid w:val="00FB5837"/>
    <w:rsid w:val="00FC0C60"/>
    <w:rsid w:val="00FC1729"/>
    <w:rsid w:val="00FC3195"/>
    <w:rsid w:val="00FD531C"/>
    <w:rsid w:val="00FD5F1A"/>
    <w:rsid w:val="00FD7019"/>
    <w:rsid w:val="00FD7596"/>
    <w:rsid w:val="00FD7648"/>
    <w:rsid w:val="00FE0D13"/>
    <w:rsid w:val="00FE238F"/>
    <w:rsid w:val="00FE2541"/>
    <w:rsid w:val="00FE2770"/>
    <w:rsid w:val="00FE4CE1"/>
    <w:rsid w:val="00FF1A83"/>
    <w:rsid w:val="00FF285C"/>
    <w:rsid w:val="089218EA"/>
    <w:rsid w:val="0FE81697"/>
    <w:rsid w:val="274A6593"/>
    <w:rsid w:val="50F3AC39"/>
    <w:rsid w:val="7AEAA2FD"/>
    <w:rsid w:val="7B27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9947082-19E4-4562-A793-CB79C9E80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368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b0">
    <w:name w:val="mb0"/>
    <w:basedOn w:val="Normal"/>
    <w:rsid w:val="005E0D89"/>
    <w:pP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table" w:customStyle="1" w:styleId="TableGrid1">
    <w:name w:val="Table Grid1"/>
    <w:basedOn w:val="TableNormal"/>
    <w:next w:val="TableGrid"/>
    <w:uiPriority w:val="59"/>
    <w:rsid w:val="00A04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A425C5"/>
  </w:style>
  <w:style w:type="character" w:styleId="UnresolvedMention">
    <w:name w:val="Unresolved Mention"/>
    <w:basedOn w:val="DefaultParagraphFont"/>
    <w:uiPriority w:val="99"/>
    <w:semiHidden/>
    <w:unhideWhenUsed/>
    <w:rsid w:val="00FB5837"/>
    <w:rPr>
      <w:color w:val="605E5C"/>
      <w:shd w:val="clear" w:color="auto" w:fill="E1DFDD"/>
    </w:rPr>
  </w:style>
  <w:style w:type="paragraph" w:customStyle="1" w:styleId="pf0">
    <w:name w:val="pf0"/>
    <w:basedOn w:val="Normal"/>
    <w:rsid w:val="008A5638"/>
    <w:pP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character" w:customStyle="1" w:styleId="cf01">
    <w:name w:val="cf01"/>
    <w:basedOn w:val="DefaultParagraphFont"/>
    <w:rsid w:val="008A5638"/>
    <w:rPr>
      <w:rFonts w:ascii="Segoe UI" w:hAnsi="Segoe UI" w:cs="Segoe UI" w:hint="default"/>
      <w:sz w:val="18"/>
      <w:szCs w:val="18"/>
    </w:rPr>
  </w:style>
  <w:style w:type="character" w:customStyle="1" w:styleId="Nzev1">
    <w:name w:val="Název1"/>
    <w:basedOn w:val="DefaultParagraphFont"/>
    <w:rsid w:val="004B1B75"/>
  </w:style>
  <w:style w:type="character" w:customStyle="1" w:styleId="secondary">
    <w:name w:val="secondary"/>
    <w:basedOn w:val="DefaultParagraphFont"/>
    <w:rsid w:val="004B1B75"/>
  </w:style>
  <w:style w:type="character" w:customStyle="1" w:styleId="count">
    <w:name w:val="count"/>
    <w:basedOn w:val="DefaultParagraphFont"/>
    <w:rsid w:val="004B1B75"/>
  </w:style>
  <w:style w:type="character" w:customStyle="1" w:styleId="arrow">
    <w:name w:val="arrow"/>
    <w:basedOn w:val="DefaultParagraphFont"/>
    <w:rsid w:val="004B1B75"/>
  </w:style>
  <w:style w:type="paragraph" w:customStyle="1" w:styleId="EndNoteBibliographyTitle">
    <w:name w:val="EndNote Bibliography Title"/>
    <w:basedOn w:val="Normal"/>
    <w:link w:val="EndNoteBibliographyTitleChar"/>
    <w:rsid w:val="006F3E7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E7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F3E7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3E7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0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84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2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9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1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69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2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7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9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1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8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4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39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8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7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90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4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5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1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4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9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7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7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5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95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7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2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13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7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5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4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2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76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4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28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4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7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99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2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1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3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8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5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5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5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3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6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4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2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7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8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4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54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5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2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3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5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9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9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9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1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0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2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0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9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3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BE3FE4-8F38-4E74-91B5-A0EB36C471FE}">
  <we:reference id="wa200005121" version="1.2.0.0" store="en-US" storeType="OMEX"/>
  <we:alternateReferences>
    <we:reference id="wa20000512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707253B5-8C78-4D59-A617-6E712B8B00D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8</TotalTime>
  <Pages>2</Pages>
  <Words>108</Words>
  <Characters>621</Characters>
  <Application>Microsoft Office Word</Application>
  <DocSecurity>0</DocSecurity>
  <Lines>5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</CharactersWithSpaces>
  <SharedDoc>false</SharedDoc>
  <HLinks>
    <vt:vector size="24" baseType="variant">
      <vt:variant>
        <vt:i4>2949235</vt:i4>
      </vt:variant>
      <vt:variant>
        <vt:i4>6</vt:i4>
      </vt:variant>
      <vt:variant>
        <vt:i4>0</vt:i4>
      </vt:variant>
      <vt:variant>
        <vt:i4>5</vt:i4>
      </vt:variant>
      <vt:variant>
        <vt:lpwstr>https://www.frontiersin.org/guidelines/author-guidelines</vt:lpwstr>
      </vt:variant>
      <vt:variant>
        <vt:lpwstr>supplementary-material</vt:lpwstr>
      </vt:variant>
      <vt:variant>
        <vt:i4>1835020</vt:i4>
      </vt:variant>
      <vt:variant>
        <vt:i4>3</vt:i4>
      </vt:variant>
      <vt:variant>
        <vt:i4>0</vt:i4>
      </vt:variant>
      <vt:variant>
        <vt:i4>5</vt:i4>
      </vt:variant>
      <vt:variant>
        <vt:lpwstr>https://drive5.com/uchime/gold.fa</vt:lpwstr>
      </vt:variant>
      <vt:variant>
        <vt:lpwstr/>
      </vt:variant>
      <vt:variant>
        <vt:i4>131085</vt:i4>
      </vt:variant>
      <vt:variant>
        <vt:i4>0</vt:i4>
      </vt:variant>
      <vt:variant>
        <vt:i4>0</vt:i4>
      </vt:variant>
      <vt:variant>
        <vt:i4>5</vt:i4>
      </vt:variant>
      <vt:variant>
        <vt:lpwstr>https://www.frontiersin.org/guidelines/author-guidelines</vt:lpwstr>
      </vt:variant>
      <vt:variant>
        <vt:lpwstr/>
      </vt:variant>
      <vt:variant>
        <vt:i4>720986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1519302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egan Bond</cp:lastModifiedBy>
  <cp:revision>14</cp:revision>
  <cp:lastPrinted>2025-01-22T12:54:00Z</cp:lastPrinted>
  <dcterms:created xsi:type="dcterms:W3CDTF">2025-01-27T13:18:00Z</dcterms:created>
  <dcterms:modified xsi:type="dcterms:W3CDTF">2025-12-17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2063cd7f-2d21-486a-9f29-9c1683fdd175_Enabled">
    <vt:lpwstr>true</vt:lpwstr>
  </property>
  <property fmtid="{D5CDD505-2E9C-101B-9397-08002B2CF9AE}" pid="11" name="MSIP_Label_2063cd7f-2d21-486a-9f29-9c1683fdd175_SetDate">
    <vt:lpwstr>2024-12-01T17:03:22Z</vt:lpwstr>
  </property>
  <property fmtid="{D5CDD505-2E9C-101B-9397-08002B2CF9AE}" pid="12" name="MSIP_Label_2063cd7f-2d21-486a-9f29-9c1683fdd175_Method">
    <vt:lpwstr>Standard</vt:lpwstr>
  </property>
  <property fmtid="{D5CDD505-2E9C-101B-9397-08002B2CF9AE}" pid="13" name="MSIP_Label_2063cd7f-2d21-486a-9f29-9c1683fdd175_Name">
    <vt:lpwstr>2063cd7f-2d21-486a-9f29-9c1683fdd175</vt:lpwstr>
  </property>
  <property fmtid="{D5CDD505-2E9C-101B-9397-08002B2CF9AE}" pid="14" name="MSIP_Label_2063cd7f-2d21-486a-9f29-9c1683fdd175_SiteId">
    <vt:lpwstr>0f277086-d4e0-4971-bc1a-bbc5df0eb246</vt:lpwstr>
  </property>
  <property fmtid="{D5CDD505-2E9C-101B-9397-08002B2CF9AE}" pid="15" name="MSIP_Label_2063cd7f-2d21-486a-9f29-9c1683fdd175_ActionId">
    <vt:lpwstr>0ddd3042-e0f8-44b3-8f3d-75026afbabbc</vt:lpwstr>
  </property>
  <property fmtid="{D5CDD505-2E9C-101B-9397-08002B2CF9AE}" pid="16" name="MSIP_Label_2063cd7f-2d21-486a-9f29-9c1683fdd175_ContentBits">
    <vt:lpwstr>0</vt:lpwstr>
  </property>
</Properties>
</file>